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E11B1" w14:textId="02797A46" w:rsidR="009A4CC7" w:rsidRPr="005F752C" w:rsidRDefault="009A4CC7">
      <w:pPr>
        <w:rPr>
          <w:rFonts w:asciiTheme="minorHAnsi" w:hAnsiTheme="minorHAnsi" w:cstheme="minorHAnsi"/>
          <w:sz w:val="22"/>
          <w:szCs w:val="22"/>
        </w:rPr>
      </w:pPr>
    </w:p>
    <w:p w14:paraId="21730BB5" w14:textId="6A0F45D8" w:rsidR="005F752C" w:rsidRPr="006D2166" w:rsidRDefault="005F752C" w:rsidP="006D2166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5F752C">
        <w:rPr>
          <w:rFonts w:asciiTheme="minorHAnsi" w:hAnsiTheme="minorHAnsi" w:cstheme="minorHAnsi"/>
          <w:b/>
          <w:sz w:val="22"/>
          <w:szCs w:val="22"/>
        </w:rPr>
        <w:t>Supplementary table 1</w:t>
      </w:r>
      <w:r w:rsidR="004E21F3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Pr="005F752C">
        <w:rPr>
          <w:rFonts w:asciiTheme="minorHAnsi" w:hAnsiTheme="minorHAnsi" w:cstheme="minorHAnsi"/>
          <w:b/>
          <w:sz w:val="22"/>
          <w:szCs w:val="22"/>
        </w:rPr>
        <w:t>Read codes extracted</w:t>
      </w:r>
    </w:p>
    <w:p w14:paraId="75128E3D" w14:textId="77777777" w:rsidR="005F752C" w:rsidRPr="005F752C" w:rsidRDefault="005F752C" w:rsidP="005F752C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684"/>
        <w:gridCol w:w="7342"/>
      </w:tblGrid>
      <w:tr w:rsidR="005F752C" w:rsidRPr="005F752C" w14:paraId="5554CA57" w14:textId="77777777" w:rsidTr="005F75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594F465" w14:textId="77777777" w:rsidR="005F752C" w:rsidRPr="005F752C" w:rsidRDefault="005F752C" w:rsidP="005F752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Condition</w:t>
            </w:r>
          </w:p>
        </w:tc>
        <w:tc>
          <w:tcPr>
            <w:tcW w:w="7716" w:type="dxa"/>
          </w:tcPr>
          <w:p w14:paraId="4E70B822" w14:textId="77777777" w:rsidR="005F752C" w:rsidRPr="005F752C" w:rsidRDefault="005F752C" w:rsidP="005F75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Read Codes</w:t>
            </w:r>
          </w:p>
        </w:tc>
      </w:tr>
      <w:tr w:rsidR="005F752C" w:rsidRPr="005F752C" w14:paraId="37C716F7" w14:textId="77777777" w:rsidTr="005F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</w:tcPr>
          <w:p w14:paraId="30E34B37" w14:textId="77777777" w:rsidR="005F752C" w:rsidRPr="005F752C" w:rsidRDefault="005F752C" w:rsidP="005F752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Smoking</w:t>
            </w:r>
          </w:p>
        </w:tc>
        <w:tc>
          <w:tcPr>
            <w:tcW w:w="7716" w:type="dxa"/>
          </w:tcPr>
          <w:p w14:paraId="1AC94E21" w14:textId="77777777" w:rsidR="005F752C" w:rsidRPr="005F752C" w:rsidRDefault="005F752C" w:rsidP="005F7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Never smoked = 1371 137L</w:t>
            </w:r>
          </w:p>
        </w:tc>
      </w:tr>
      <w:tr w:rsidR="005F752C" w:rsidRPr="005F752C" w14:paraId="73011756" w14:textId="77777777" w:rsidTr="005F7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14:paraId="6BC8C670" w14:textId="77777777" w:rsidR="005F752C" w:rsidRPr="005F752C" w:rsidRDefault="005F752C" w:rsidP="005F752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7716" w:type="dxa"/>
          </w:tcPr>
          <w:p w14:paraId="1071A62F" w14:textId="77777777" w:rsidR="005F752C" w:rsidRPr="005F752C" w:rsidRDefault="005F752C" w:rsidP="005F7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Past smoker = 137K 137S 137F 1377 1378 1379 137A 137B 137N 137O E2513</w:t>
            </w:r>
          </w:p>
        </w:tc>
      </w:tr>
      <w:tr w:rsidR="005F752C" w:rsidRPr="005F752C" w14:paraId="362A7F4B" w14:textId="77777777" w:rsidTr="005F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14:paraId="0BE93C46" w14:textId="77777777" w:rsidR="005F752C" w:rsidRPr="005F752C" w:rsidRDefault="005F752C" w:rsidP="005F752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7716" w:type="dxa"/>
          </w:tcPr>
          <w:p w14:paraId="0DBA10FD" w14:textId="77777777" w:rsidR="005F752C" w:rsidRPr="005F752C" w:rsidRDefault="005F752C" w:rsidP="005F7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Current Smoker = 137R 137G 137P 137Q 137Z 137M 137J 137H 137C 137D 1372 1373 1374 1375 1376 E2510 E2511 E2512 E251z ZPSA10</w:t>
            </w:r>
          </w:p>
        </w:tc>
      </w:tr>
      <w:tr w:rsidR="005F752C" w:rsidRPr="005F752C" w14:paraId="6B4E96FE" w14:textId="77777777" w:rsidTr="005F7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14:paraId="176241BB" w14:textId="77777777" w:rsidR="005F752C" w:rsidRPr="005F752C" w:rsidRDefault="005F752C" w:rsidP="005F752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7716" w:type="dxa"/>
          </w:tcPr>
          <w:p w14:paraId="2F806279" w14:textId="77777777" w:rsidR="005F752C" w:rsidRPr="005F752C" w:rsidRDefault="005F752C" w:rsidP="005F7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Not known = 137E 137I 137L</w:t>
            </w:r>
          </w:p>
        </w:tc>
      </w:tr>
      <w:tr w:rsidR="005F752C" w:rsidRPr="005F752C" w14:paraId="0FAC4B93" w14:textId="77777777" w:rsidTr="005F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10382B6" w14:textId="77777777" w:rsidR="005F752C" w:rsidRPr="005F752C" w:rsidRDefault="005F752C" w:rsidP="005F752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Hypertension</w:t>
            </w:r>
          </w:p>
        </w:tc>
        <w:tc>
          <w:tcPr>
            <w:tcW w:w="7716" w:type="dxa"/>
          </w:tcPr>
          <w:p w14:paraId="3EBA6472" w14:textId="77777777" w:rsidR="005F752C" w:rsidRPr="005F752C" w:rsidRDefault="005F752C" w:rsidP="005F7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G2:         Hypertensive Disease and all lower level codes</w:t>
            </w:r>
          </w:p>
        </w:tc>
      </w:tr>
      <w:tr w:rsidR="005F752C" w:rsidRPr="005F752C" w14:paraId="21BF1A61" w14:textId="77777777" w:rsidTr="005F7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FDBF7EE" w14:textId="77777777" w:rsidR="005F752C" w:rsidRPr="005F752C" w:rsidRDefault="005F752C" w:rsidP="005F752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Hyperlipidaemia</w:t>
            </w:r>
          </w:p>
        </w:tc>
        <w:tc>
          <w:tcPr>
            <w:tcW w:w="7716" w:type="dxa"/>
          </w:tcPr>
          <w:p w14:paraId="14C341C7" w14:textId="77777777" w:rsidR="005F752C" w:rsidRPr="005F752C" w:rsidRDefault="005F752C" w:rsidP="005F7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C32:       Disorders of the lipoid mechanism and all lower level codes</w:t>
            </w:r>
          </w:p>
        </w:tc>
      </w:tr>
      <w:tr w:rsidR="005F752C" w:rsidRPr="005F752C" w14:paraId="450EBABD" w14:textId="77777777" w:rsidTr="005F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B63BFB9" w14:textId="77777777" w:rsidR="005F752C" w:rsidRPr="005F752C" w:rsidRDefault="005F752C" w:rsidP="005F752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Diabetes</w:t>
            </w:r>
          </w:p>
        </w:tc>
        <w:tc>
          <w:tcPr>
            <w:tcW w:w="7716" w:type="dxa"/>
          </w:tcPr>
          <w:p w14:paraId="7CBEF6CB" w14:textId="77777777" w:rsidR="005F752C" w:rsidRPr="005F752C" w:rsidRDefault="005F752C" w:rsidP="005F7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C10:</w:t>
            </w: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ab/>
              <w:t>Diabetes mellitus and all lower level codes</w:t>
            </w:r>
          </w:p>
        </w:tc>
      </w:tr>
      <w:tr w:rsidR="005F752C" w:rsidRPr="005F752C" w14:paraId="32FD2B41" w14:textId="77777777" w:rsidTr="005F7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11EBB33" w14:textId="77777777" w:rsidR="005F752C" w:rsidRPr="005F752C" w:rsidRDefault="005F752C" w:rsidP="005F752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MI &amp; PAD </w:t>
            </w:r>
          </w:p>
        </w:tc>
        <w:tc>
          <w:tcPr>
            <w:tcW w:w="7716" w:type="dxa"/>
          </w:tcPr>
          <w:p w14:paraId="73008BDC" w14:textId="77777777" w:rsidR="005F752C" w:rsidRPr="005F752C" w:rsidRDefault="005F752C" w:rsidP="005F7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Myocardial Infarction: G30 and all lower level codes; Gyu34 Gyu35 Gyu36</w:t>
            </w:r>
          </w:p>
          <w:p w14:paraId="77026C2E" w14:textId="77777777" w:rsidR="005F752C" w:rsidRPr="005F752C" w:rsidRDefault="005F752C" w:rsidP="005F7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Peripheral artery disease: G73z G73z0 G73zz G732 and all lower level codes</w:t>
            </w:r>
          </w:p>
        </w:tc>
      </w:tr>
      <w:tr w:rsidR="005F752C" w:rsidRPr="005F752C" w14:paraId="651D560A" w14:textId="77777777" w:rsidTr="005F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57130E9" w14:textId="77777777" w:rsidR="005F752C" w:rsidRPr="005F752C" w:rsidRDefault="005F752C" w:rsidP="005F752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Existing AAA</w:t>
            </w:r>
          </w:p>
        </w:tc>
        <w:tc>
          <w:tcPr>
            <w:tcW w:w="7716" w:type="dxa"/>
          </w:tcPr>
          <w:p w14:paraId="526E1B62" w14:textId="77777777" w:rsidR="005F752C" w:rsidRPr="005F752C" w:rsidRDefault="005F752C" w:rsidP="005F7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AAA and all lower level codes except G710 (Dissecting Aortic Aneurysm)</w:t>
            </w:r>
          </w:p>
        </w:tc>
      </w:tr>
      <w:tr w:rsidR="005F752C" w:rsidRPr="005F752C" w14:paraId="06640E26" w14:textId="77777777" w:rsidTr="005F7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17ABCDD" w14:textId="77777777" w:rsidR="005F752C" w:rsidRPr="005F752C" w:rsidRDefault="005F752C" w:rsidP="005F752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Cardia dysrhythmias</w:t>
            </w:r>
          </w:p>
        </w:tc>
        <w:tc>
          <w:tcPr>
            <w:tcW w:w="7716" w:type="dxa"/>
          </w:tcPr>
          <w:p w14:paraId="4CAC2E18" w14:textId="77777777" w:rsidR="005F752C" w:rsidRPr="005F752C" w:rsidRDefault="005F752C" w:rsidP="005F7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G71       Cardiac dysrhythmias:</w:t>
            </w:r>
          </w:p>
          <w:p w14:paraId="04713753" w14:textId="77777777" w:rsidR="005F752C" w:rsidRPr="005F752C" w:rsidRDefault="005F752C" w:rsidP="005F7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G57</w:t>
            </w: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ab/>
              <w:t>Cardiac dysrhythmias and all lower level codes</w:t>
            </w:r>
          </w:p>
        </w:tc>
      </w:tr>
      <w:tr w:rsidR="005F752C" w:rsidRPr="005F752C" w14:paraId="1B3E3086" w14:textId="77777777" w:rsidTr="005F7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77F749D" w14:textId="77777777" w:rsidR="005F752C" w:rsidRPr="005F752C" w:rsidRDefault="005F752C" w:rsidP="005F752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Other cardiovascular disease</w:t>
            </w:r>
          </w:p>
        </w:tc>
        <w:tc>
          <w:tcPr>
            <w:tcW w:w="7716" w:type="dxa"/>
          </w:tcPr>
          <w:p w14:paraId="7FA97656" w14:textId="77777777" w:rsidR="005F752C" w:rsidRPr="005F752C" w:rsidRDefault="005F752C" w:rsidP="005F752C">
            <w:pPr>
              <w:ind w:left="730" w:hanging="7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G3</w:t>
            </w: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ab/>
              <w:t xml:space="preserve">Ischaemic heart disease and all lower level codes except G33 (Angina pectoris) </w:t>
            </w:r>
          </w:p>
          <w:p w14:paraId="232DB023" w14:textId="77777777" w:rsidR="005F752C" w:rsidRPr="005F752C" w:rsidRDefault="005F752C" w:rsidP="005F7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G58</w:t>
            </w: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ab/>
              <w:t>Heart failure and all lower level codes</w:t>
            </w:r>
          </w:p>
          <w:p w14:paraId="2ACB01F6" w14:textId="77777777" w:rsidR="005F752C" w:rsidRPr="005F752C" w:rsidRDefault="005F752C" w:rsidP="005F7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G61</w:t>
            </w: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ab/>
              <w:t>Intracerebral haemorrhage and all lower level codes</w:t>
            </w:r>
          </w:p>
          <w:p w14:paraId="49170CA3" w14:textId="77777777" w:rsidR="005F752C" w:rsidRPr="005F752C" w:rsidRDefault="005F752C" w:rsidP="005F7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G63</w:t>
            </w: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ab/>
              <w:t>Precerebral arterial occlusion and all lower level codes</w:t>
            </w:r>
          </w:p>
          <w:p w14:paraId="144CB3FE" w14:textId="77777777" w:rsidR="005F752C" w:rsidRPr="005F752C" w:rsidRDefault="005F752C" w:rsidP="005F7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G64 </w:t>
            </w: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ab/>
              <w:t>Cerebral Artery Occlusion and all lower level codes</w:t>
            </w:r>
          </w:p>
          <w:p w14:paraId="5DA1C487" w14:textId="77777777" w:rsidR="005F752C" w:rsidRPr="005F752C" w:rsidRDefault="005F752C" w:rsidP="005F7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G66</w:t>
            </w: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ab/>
              <w:t>Stroke and Cerebrovascular Accident and all lower level codes</w:t>
            </w:r>
          </w:p>
          <w:p w14:paraId="21FD6428" w14:textId="77777777" w:rsidR="005F752C" w:rsidRPr="005F752C" w:rsidRDefault="005F752C" w:rsidP="005F752C">
            <w:pPr>
              <w:ind w:left="730" w:hanging="7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G73</w:t>
            </w: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ab/>
              <w:t>Other peripheral vascular disease except G730 (Raynaud’s syndrome) + its lower level codes</w:t>
            </w:r>
          </w:p>
          <w:p w14:paraId="10F828B4" w14:textId="77777777" w:rsidR="005F752C" w:rsidRPr="005F752C" w:rsidRDefault="005F752C" w:rsidP="005F75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G74</w:t>
            </w: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ab/>
              <w:t>Arterial embolism and thrombosis and all lower level codes</w:t>
            </w:r>
          </w:p>
        </w:tc>
      </w:tr>
      <w:tr w:rsidR="005F752C" w:rsidRPr="005F752C" w14:paraId="3361882D" w14:textId="77777777" w:rsidTr="005F7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BD841D2" w14:textId="77777777" w:rsidR="005F752C" w:rsidRPr="005F752C" w:rsidRDefault="005F752C" w:rsidP="005F752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CVD risk</w:t>
            </w:r>
          </w:p>
        </w:tc>
        <w:tc>
          <w:tcPr>
            <w:tcW w:w="7716" w:type="dxa"/>
          </w:tcPr>
          <w:p w14:paraId="7261F784" w14:textId="77777777" w:rsidR="005F752C" w:rsidRPr="005F752C" w:rsidRDefault="005F752C" w:rsidP="005F75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752C">
              <w:rPr>
                <w:rFonts w:asciiTheme="minorHAnsi" w:hAnsiTheme="minorHAnsi" w:cstheme="minorHAnsi"/>
                <w:sz w:val="22"/>
                <w:szCs w:val="22"/>
              </w:rPr>
              <w:t>CVD Risk value/code from CVD risk assessment</w:t>
            </w:r>
          </w:p>
        </w:tc>
      </w:tr>
    </w:tbl>
    <w:p w14:paraId="3FB1FEB0" w14:textId="77777777" w:rsidR="005F752C" w:rsidRPr="005F752C" w:rsidRDefault="005F752C" w:rsidP="005F752C">
      <w:pPr>
        <w:rPr>
          <w:rFonts w:asciiTheme="minorHAnsi" w:hAnsiTheme="minorHAnsi" w:cstheme="minorHAnsi"/>
          <w:sz w:val="22"/>
          <w:szCs w:val="22"/>
        </w:rPr>
      </w:pPr>
    </w:p>
    <w:p w14:paraId="0D3B22FA" w14:textId="1874E6F1" w:rsidR="00A13D94" w:rsidRDefault="00A13D94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14:paraId="50AFDBDC" w14:textId="251FA3C6" w:rsidR="004E21F3" w:rsidRPr="004E21F3" w:rsidRDefault="004E21F3" w:rsidP="004E21F3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E21F3">
        <w:rPr>
          <w:rFonts w:ascii="Calibri" w:hAnsi="Calibri" w:cs="Calibri"/>
          <w:b/>
          <w:bCs/>
          <w:color w:val="000000"/>
          <w:sz w:val="22"/>
          <w:szCs w:val="22"/>
        </w:rPr>
        <w:lastRenderedPageBreak/>
        <w:t>Supplementary table 2</w:t>
      </w:r>
      <w:r>
        <w:rPr>
          <w:rFonts w:ascii="Calibri" w:hAnsi="Calibri" w:cs="Calibri"/>
          <w:b/>
          <w:bCs/>
          <w:color w:val="000000"/>
          <w:sz w:val="22"/>
          <w:szCs w:val="22"/>
        </w:rPr>
        <w:t>.</w:t>
      </w:r>
      <w:r w:rsidRPr="004E21F3">
        <w:rPr>
          <w:rFonts w:ascii="Calibri" w:hAnsi="Calibri" w:cs="Calibri"/>
          <w:b/>
          <w:bCs/>
          <w:color w:val="000000"/>
          <w:sz w:val="22"/>
          <w:szCs w:val="22"/>
        </w:rPr>
        <w:t xml:space="preserve"> Cross tabulation of Stage 2 PCP smoking status with Stage 1 PCP smoking status and AAA smoking status for 93 participants who were currently enrolled in the PCP</w:t>
      </w:r>
    </w:p>
    <w:p w14:paraId="57CC6C70" w14:textId="77777777" w:rsidR="00906E5F" w:rsidRDefault="00906E5F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49"/>
        <w:gridCol w:w="1962"/>
        <w:gridCol w:w="1110"/>
        <w:gridCol w:w="1157"/>
        <w:gridCol w:w="991"/>
        <w:gridCol w:w="995"/>
        <w:gridCol w:w="708"/>
        <w:gridCol w:w="1654"/>
      </w:tblGrid>
      <w:tr w:rsidR="004E21F3" w14:paraId="3A162719" w14:textId="77777777" w:rsidTr="00C854CD">
        <w:trPr>
          <w:trHeight w:val="300"/>
        </w:trPr>
        <w:tc>
          <w:tcPr>
            <w:tcW w:w="2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D95D" w14:textId="77777777" w:rsidR="004E21F3" w:rsidRDefault="004E21F3" w:rsidP="006906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9CC1" w14:textId="77777777" w:rsidR="004E21F3" w:rsidRDefault="004E21F3" w:rsidP="006906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5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15507" w14:textId="77777777" w:rsidR="004E21F3" w:rsidRDefault="004E21F3" w:rsidP="006906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ge 2 PCP smoking status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E13B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1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7FA8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cordance</w:t>
            </w:r>
          </w:p>
        </w:tc>
      </w:tr>
      <w:tr w:rsidR="004E21F3" w14:paraId="2843E3E1" w14:textId="77777777" w:rsidTr="005255DC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6C677" w14:textId="77777777" w:rsidR="004E21F3" w:rsidRDefault="004E21F3" w:rsidP="006906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8C202" w14:textId="77777777" w:rsidR="004E21F3" w:rsidRDefault="004E21F3" w:rsidP="006906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7AD74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6162E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-smoker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DB0CA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ver smoker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3F332" w14:textId="26B12402" w:rsidR="004E21F3" w:rsidRDefault="00946AC9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3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5BFBF" w14:textId="77777777" w:rsidR="004E21F3" w:rsidRDefault="004E21F3" w:rsidP="006906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9E285" w14:textId="77777777" w:rsidR="004E21F3" w:rsidRDefault="004E21F3" w:rsidP="006906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E21F3" w14:paraId="38270883" w14:textId="77777777" w:rsidTr="005255DC">
        <w:trPr>
          <w:trHeight w:val="300"/>
        </w:trPr>
        <w:tc>
          <w:tcPr>
            <w:tcW w:w="13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8A073A" w14:textId="77777777" w:rsidR="004E21F3" w:rsidRDefault="004E21F3" w:rsidP="006906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4429C3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031B0C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3162EC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AC96C1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204B99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00F796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E21F3" w14:paraId="56E1497D" w14:textId="77777777" w:rsidTr="005255DC">
        <w:trPr>
          <w:trHeight w:val="300"/>
        </w:trPr>
        <w:tc>
          <w:tcPr>
            <w:tcW w:w="259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6D52" w14:textId="77777777" w:rsidR="004E21F3" w:rsidRDefault="004E21F3" w:rsidP="006906F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ge 1 PCP smoking status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B390" w14:textId="77777777" w:rsidR="004E21F3" w:rsidRDefault="004E21F3" w:rsidP="006906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6DCE" w14:textId="77777777" w:rsidR="004E21F3" w:rsidRDefault="004E21F3" w:rsidP="006906FA">
            <w:pPr>
              <w:rPr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7783" w14:textId="77777777" w:rsidR="004E21F3" w:rsidRDefault="004E21F3" w:rsidP="006906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CA36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%*</w:t>
            </w:r>
          </w:p>
        </w:tc>
      </w:tr>
      <w:tr w:rsidR="004E21F3" w14:paraId="7D475192" w14:textId="77777777" w:rsidTr="005255DC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3261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7148" w14:textId="77777777" w:rsidR="004E21F3" w:rsidRDefault="004E21F3" w:rsidP="006906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09099EB" w14:textId="4BBBBE88" w:rsidR="004E21F3" w:rsidRDefault="004C0EBC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A024" w14:textId="3BD1DA71" w:rsidR="004E21F3" w:rsidRDefault="004C0EBC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61C4" w14:textId="6D5283E5" w:rsidR="004E21F3" w:rsidRDefault="004C0EBC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6A20" w14:textId="7A1AF2C0" w:rsidR="004E21F3" w:rsidRDefault="004C0EBC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4A3A" w14:textId="0014824E" w:rsidR="004E21F3" w:rsidRDefault="004C0EBC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95E5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E21F3" w14:paraId="25952722" w14:textId="77777777" w:rsidTr="005255DC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5702" w14:textId="77777777" w:rsidR="004E21F3" w:rsidRDefault="004E21F3" w:rsidP="006906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3C311" w14:textId="77777777" w:rsidR="004E21F3" w:rsidRDefault="004E21F3" w:rsidP="006906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-smoke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26C2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69EDA89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8F90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6054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4844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12B2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E21F3" w14:paraId="5DD6C905" w14:textId="77777777" w:rsidTr="005255DC">
        <w:trPr>
          <w:trHeight w:val="320"/>
        </w:trPr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0F7A" w14:textId="77777777" w:rsidR="004E21F3" w:rsidRDefault="004E21F3" w:rsidP="006906FA">
            <w:pPr>
              <w:rPr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5DAA23" w14:textId="77777777" w:rsidR="004E21F3" w:rsidRDefault="004E21F3" w:rsidP="006906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ver smoker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F35C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C074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1CBE62E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237F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6CC3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5ECD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E21F3" w14:paraId="314CF1C2" w14:textId="77777777" w:rsidTr="005255DC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AA9E6" w14:textId="77777777" w:rsidR="004E21F3" w:rsidRDefault="004E21F3" w:rsidP="006906FA">
            <w:pPr>
              <w:rPr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4914E" w14:textId="439C23A1" w:rsidR="004E21F3" w:rsidRDefault="00946AC9" w:rsidP="006906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73260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934D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39F35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42F6A82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59DD2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45BA8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255DC" w14:paraId="381777D4" w14:textId="77777777" w:rsidTr="005255DC">
        <w:trPr>
          <w:trHeight w:val="300"/>
        </w:trPr>
        <w:tc>
          <w:tcPr>
            <w:tcW w:w="3141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5C04" w14:textId="77777777" w:rsidR="004E21F3" w:rsidRDefault="004E21F3" w:rsidP="006906F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A smoking status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FCAB" w14:textId="77777777" w:rsidR="004E21F3" w:rsidRDefault="004E21F3" w:rsidP="006906FA">
            <w:pPr>
              <w:rPr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DF4C" w14:textId="77777777" w:rsidR="004E21F3" w:rsidRDefault="004E21F3" w:rsidP="006906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42C5" w14:textId="7CC41008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%</w:t>
            </w:r>
            <w:r w:rsidR="00C854CD">
              <w:rPr>
                <w:rFonts w:ascii="Calibri" w:hAnsi="Calibri" w:cs="Calibri"/>
                <w:color w:val="000000"/>
                <w:sz w:val="22"/>
                <w:szCs w:val="22"/>
              </w:rPr>
              <w:t>^</w:t>
            </w:r>
          </w:p>
        </w:tc>
      </w:tr>
      <w:tr w:rsidR="004E21F3" w14:paraId="649B853C" w14:textId="77777777" w:rsidTr="005255DC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C805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5703" w14:textId="77777777" w:rsidR="004E21F3" w:rsidRDefault="004E21F3" w:rsidP="006906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680D6D8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049E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0DAB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4517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79D2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2781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E21F3" w14:paraId="22CF11C8" w14:textId="77777777" w:rsidTr="005255DC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34ED" w14:textId="77777777" w:rsidR="004E21F3" w:rsidRDefault="004E21F3" w:rsidP="006906FA">
            <w:pPr>
              <w:rPr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31AE" w14:textId="77777777" w:rsidR="004E21F3" w:rsidRDefault="004E21F3" w:rsidP="006906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-smoke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A1ED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FC8C00A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094A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2491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897F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972B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E21F3" w14:paraId="43C8793C" w14:textId="77777777" w:rsidTr="005255DC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F23B" w14:textId="77777777" w:rsidR="004E21F3" w:rsidRDefault="004E21F3" w:rsidP="006906FA">
            <w:pPr>
              <w:rPr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B3B3" w14:textId="77777777" w:rsidR="004E21F3" w:rsidRDefault="004E21F3" w:rsidP="006906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ver smoker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B405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DD0F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19B7FF6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CF58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27AD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0757" w14:textId="77777777" w:rsidR="004E21F3" w:rsidRDefault="004E21F3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E21F3" w14:paraId="65ADB6F4" w14:textId="77777777" w:rsidTr="005255DC">
        <w:trPr>
          <w:trHeight w:val="320"/>
        </w:trPr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FCA76" w14:textId="77777777" w:rsidR="004E21F3" w:rsidRDefault="004E21F3" w:rsidP="006906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6FEA3" w14:textId="45AF0908" w:rsidR="004E21F3" w:rsidRDefault="00946AC9" w:rsidP="006906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39119" w14:textId="44F3390B" w:rsidR="004E21F3" w:rsidRDefault="004C0EBC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25CC7" w14:textId="5390EDCE" w:rsidR="004E21F3" w:rsidRDefault="004C0EBC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DF8F5" w14:textId="6A3D7BED" w:rsidR="004E21F3" w:rsidRDefault="004C0EBC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C54D7D3" w14:textId="3F45C699" w:rsidR="004E21F3" w:rsidRDefault="004C0EBC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8870D" w14:textId="30C24BBC" w:rsidR="004E21F3" w:rsidRDefault="004C0EBC" w:rsidP="006906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1EFE9" w14:textId="77777777" w:rsidR="004E21F3" w:rsidRDefault="004E21F3" w:rsidP="006906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4E21F3" w14:paraId="3100C350" w14:textId="77777777" w:rsidTr="006906FA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8B67" w14:textId="0CDC9F7C" w:rsidR="004E21F3" w:rsidRDefault="004E21F3" w:rsidP="00C854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 Concordance for this group means the smoking status remained unchanged</w:t>
            </w:r>
            <w:r w:rsidR="00C854C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; ^ Concordance of this group means </w:t>
            </w:r>
            <w:r w:rsidR="00231F47">
              <w:rPr>
                <w:rFonts w:ascii="Calibri" w:hAnsi="Calibri" w:cs="Calibri"/>
                <w:color w:val="000000"/>
                <w:sz w:val="22"/>
                <w:szCs w:val="22"/>
              </w:rPr>
              <w:t>additional agreement between PCP data and AAA data since the initial Stage 1 PCP data extract.</w:t>
            </w:r>
          </w:p>
        </w:tc>
      </w:tr>
    </w:tbl>
    <w:p w14:paraId="4C1747A8" w14:textId="1E2E6609" w:rsidR="004E21F3" w:rsidRDefault="004E21F3">
      <w:pPr>
        <w:rPr>
          <w:rFonts w:ascii="Calibri" w:hAnsi="Calibri" w:cs="Calibri"/>
          <w:color w:val="000000"/>
          <w:sz w:val="22"/>
          <w:szCs w:val="22"/>
        </w:rPr>
      </w:pPr>
    </w:p>
    <w:p w14:paraId="41FDD2B0" w14:textId="5AA68417" w:rsidR="005C627F" w:rsidRDefault="005C627F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14:paraId="1AFD0E07" w14:textId="1372D332" w:rsidR="005B1DC9" w:rsidRPr="005B1DC9" w:rsidRDefault="005B1DC9" w:rsidP="005B1DC9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5B1DC9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Theme="minorHAnsi" w:hAnsiTheme="minorHAnsi" w:cstheme="minorHAnsi"/>
          <w:b/>
          <w:bCs/>
          <w:sz w:val="22"/>
          <w:szCs w:val="22"/>
        </w:rPr>
        <w:t>3</w:t>
      </w:r>
      <w:r w:rsidRPr="005B1DC9">
        <w:rPr>
          <w:rFonts w:asciiTheme="minorHAnsi" w:hAnsiTheme="minorHAnsi" w:cstheme="minorHAnsi"/>
          <w:b/>
          <w:bCs/>
          <w:sz w:val="22"/>
          <w:szCs w:val="22"/>
        </w:rPr>
        <w:t xml:space="preserve">. Strengthening the reporting of observational studies in epidemiology – the STROBE Statement </w:t>
      </w:r>
    </w:p>
    <w:p w14:paraId="790FD7E4" w14:textId="77777777" w:rsidR="005B1DC9" w:rsidRPr="005B1DC9" w:rsidRDefault="005B1DC9" w:rsidP="005B1DC9">
      <w:pPr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287"/>
        <w:gridCol w:w="695"/>
        <w:gridCol w:w="5314"/>
        <w:gridCol w:w="720"/>
      </w:tblGrid>
      <w:tr w:rsidR="005B1DC9" w:rsidRPr="005B1DC9" w14:paraId="52260663" w14:textId="77777777" w:rsidTr="00ED3041">
        <w:tc>
          <w:tcPr>
            <w:tcW w:w="0" w:type="auto"/>
          </w:tcPr>
          <w:p w14:paraId="6FDA2C41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FE09F25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tem No</w:t>
            </w:r>
          </w:p>
        </w:tc>
        <w:tc>
          <w:tcPr>
            <w:tcW w:w="0" w:type="auto"/>
          </w:tcPr>
          <w:p w14:paraId="074606B7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ecommendation</w:t>
            </w:r>
          </w:p>
        </w:tc>
        <w:tc>
          <w:tcPr>
            <w:tcW w:w="0" w:type="auto"/>
          </w:tcPr>
          <w:p w14:paraId="247C5DC5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ge</w:t>
            </w:r>
            <w:r w:rsidRPr="005B1DC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br/>
              <w:t>No</w:t>
            </w:r>
          </w:p>
        </w:tc>
      </w:tr>
      <w:tr w:rsidR="005B1DC9" w:rsidRPr="005B1DC9" w14:paraId="69B115C2" w14:textId="77777777" w:rsidTr="00ED3041">
        <w:tc>
          <w:tcPr>
            <w:tcW w:w="0" w:type="auto"/>
            <w:vMerge w:val="restart"/>
          </w:tcPr>
          <w:p w14:paraId="17CFEA2B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1E57442C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4DF0994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5B1DC9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4B7F3214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5B1DC9" w:rsidRPr="005B1DC9" w14:paraId="1754BCB5" w14:textId="77777777" w:rsidTr="00ED3041">
        <w:tc>
          <w:tcPr>
            <w:tcW w:w="0" w:type="auto"/>
            <w:vMerge/>
          </w:tcPr>
          <w:p w14:paraId="499CB447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1BBCEADA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98A659E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5B1DC9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0D692FA0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1,2</w:t>
            </w:r>
          </w:p>
        </w:tc>
      </w:tr>
      <w:tr w:rsidR="005B1DC9" w:rsidRPr="005B1DC9" w14:paraId="0829F57A" w14:textId="77777777" w:rsidTr="00ED3041">
        <w:tc>
          <w:tcPr>
            <w:tcW w:w="0" w:type="auto"/>
            <w:gridSpan w:val="4"/>
          </w:tcPr>
          <w:p w14:paraId="28D82C58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bookmarkStart w:id="13" w:name="bold7"/>
            <w:bookmarkStart w:id="14" w:name="italic8"/>
            <w:bookmarkEnd w:id="11"/>
            <w:bookmarkEnd w:id="12"/>
            <w:r w:rsidRPr="005B1DC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roduction</w:t>
            </w:r>
            <w:bookmarkEnd w:id="13"/>
            <w:bookmarkEnd w:id="14"/>
          </w:p>
        </w:tc>
      </w:tr>
      <w:tr w:rsidR="005B1DC9" w:rsidRPr="005B1DC9" w14:paraId="2324600B" w14:textId="77777777" w:rsidTr="00ED3041">
        <w:tc>
          <w:tcPr>
            <w:tcW w:w="0" w:type="auto"/>
          </w:tcPr>
          <w:p w14:paraId="4CBB0410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15" w:name="bold8"/>
            <w:bookmarkStart w:id="16" w:name="italic9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3D97C33D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229C472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1761EF41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3,4</w:t>
            </w:r>
          </w:p>
        </w:tc>
      </w:tr>
      <w:tr w:rsidR="005B1DC9" w:rsidRPr="005B1DC9" w14:paraId="1673A4AF" w14:textId="77777777" w:rsidTr="00ED3041">
        <w:tc>
          <w:tcPr>
            <w:tcW w:w="0" w:type="auto"/>
          </w:tcPr>
          <w:p w14:paraId="45853ECB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19" w:name="bold10" w:colFirst="0" w:colLast="0"/>
            <w:bookmarkStart w:id="20" w:name="italic11" w:colFirst="0" w:colLast="0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Objectives</w:t>
            </w:r>
          </w:p>
        </w:tc>
        <w:tc>
          <w:tcPr>
            <w:tcW w:w="0" w:type="auto"/>
          </w:tcPr>
          <w:p w14:paraId="23C6BF73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AAB601E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3B93215C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5B1DC9" w:rsidRPr="005B1DC9" w14:paraId="1F264008" w14:textId="77777777" w:rsidTr="00ED3041">
        <w:tc>
          <w:tcPr>
            <w:tcW w:w="0" w:type="auto"/>
            <w:gridSpan w:val="4"/>
          </w:tcPr>
          <w:p w14:paraId="6D819461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bookmarkStart w:id="21" w:name="bold11"/>
            <w:bookmarkStart w:id="22" w:name="italic12"/>
            <w:bookmarkEnd w:id="19"/>
            <w:bookmarkEnd w:id="20"/>
            <w:r w:rsidRPr="005B1DC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thods</w:t>
            </w:r>
            <w:bookmarkEnd w:id="21"/>
            <w:bookmarkEnd w:id="22"/>
          </w:p>
        </w:tc>
      </w:tr>
      <w:tr w:rsidR="005B1DC9" w:rsidRPr="005B1DC9" w14:paraId="0900BA3D" w14:textId="77777777" w:rsidTr="00ED3041">
        <w:tc>
          <w:tcPr>
            <w:tcW w:w="0" w:type="auto"/>
          </w:tcPr>
          <w:p w14:paraId="197330E0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23" w:name="bold12" w:colFirst="0" w:colLast="0"/>
            <w:bookmarkStart w:id="24" w:name="italic13" w:colFirst="0" w:colLast="0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Study design</w:t>
            </w:r>
          </w:p>
        </w:tc>
        <w:tc>
          <w:tcPr>
            <w:tcW w:w="0" w:type="auto"/>
          </w:tcPr>
          <w:p w14:paraId="7326BD2A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033F283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53EB67FA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5B1DC9" w:rsidRPr="005B1DC9" w14:paraId="2FADA92C" w14:textId="77777777" w:rsidTr="00ED3041">
        <w:tc>
          <w:tcPr>
            <w:tcW w:w="0" w:type="auto"/>
          </w:tcPr>
          <w:p w14:paraId="7BF57685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Setting</w:t>
            </w:r>
          </w:p>
        </w:tc>
        <w:tc>
          <w:tcPr>
            <w:tcW w:w="0" w:type="auto"/>
          </w:tcPr>
          <w:p w14:paraId="12D0CDA5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F6DFA32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69244666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5,6,7</w:t>
            </w:r>
          </w:p>
        </w:tc>
      </w:tr>
      <w:bookmarkEnd w:id="25"/>
      <w:bookmarkEnd w:id="26"/>
      <w:tr w:rsidR="005B1DC9" w:rsidRPr="005B1DC9" w14:paraId="3985F2B2" w14:textId="77777777" w:rsidTr="00ED3041">
        <w:tc>
          <w:tcPr>
            <w:tcW w:w="0" w:type="auto"/>
          </w:tcPr>
          <w:p w14:paraId="343FC8F6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Participants</w:t>
            </w:r>
          </w:p>
        </w:tc>
        <w:tc>
          <w:tcPr>
            <w:tcW w:w="0" w:type="auto"/>
          </w:tcPr>
          <w:p w14:paraId="0E0D6641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331879C5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5B1DC9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</w:tcPr>
          <w:p w14:paraId="4D045035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5,6</w:t>
            </w:r>
          </w:p>
        </w:tc>
      </w:tr>
      <w:tr w:rsidR="005B1DC9" w:rsidRPr="005B1DC9" w14:paraId="03549DA0" w14:textId="77777777" w:rsidTr="00ED3041">
        <w:tc>
          <w:tcPr>
            <w:tcW w:w="0" w:type="auto"/>
          </w:tcPr>
          <w:p w14:paraId="62BC70A7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27" w:name="bold16" w:colFirst="0" w:colLast="0"/>
            <w:bookmarkStart w:id="28" w:name="italic17" w:colFirst="0" w:colLast="0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Variables</w:t>
            </w:r>
          </w:p>
        </w:tc>
        <w:tc>
          <w:tcPr>
            <w:tcW w:w="0" w:type="auto"/>
          </w:tcPr>
          <w:p w14:paraId="723A9646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4CA3F2F1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48ABD69A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</w:tr>
      <w:tr w:rsidR="005B1DC9" w:rsidRPr="005B1DC9" w14:paraId="37763134" w14:textId="77777777" w:rsidTr="00ED3041">
        <w:trPr>
          <w:trHeight w:val="294"/>
        </w:trPr>
        <w:tc>
          <w:tcPr>
            <w:tcW w:w="0" w:type="auto"/>
          </w:tcPr>
          <w:p w14:paraId="602FC822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29" w:name="bold17"/>
            <w:bookmarkStart w:id="30" w:name="italic18"/>
            <w:bookmarkEnd w:id="27"/>
            <w:bookmarkEnd w:id="28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241DA55C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bookmarkStart w:id="33" w:name="bold19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*</w:t>
            </w:r>
            <w:bookmarkEnd w:id="33"/>
          </w:p>
        </w:tc>
        <w:tc>
          <w:tcPr>
            <w:tcW w:w="0" w:type="auto"/>
          </w:tcPr>
          <w:p w14:paraId="205D7F35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3DE5E45A" w14:textId="77777777" w:rsidR="005B1DC9" w:rsidRPr="005B1DC9" w:rsidRDefault="005B1DC9" w:rsidP="005B1DC9">
            <w:pPr>
              <w:rPr>
                <w:rFonts w:asciiTheme="minorHAnsi" w:hAnsiTheme="minorHAnsi" w:cstheme="minorHAnsi"/>
                <w:iCs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iCs/>
                <w:sz w:val="22"/>
                <w:szCs w:val="22"/>
              </w:rPr>
              <w:t>5,6,7</w:t>
            </w:r>
          </w:p>
        </w:tc>
      </w:tr>
      <w:tr w:rsidR="005B1DC9" w:rsidRPr="005B1DC9" w14:paraId="5AA93482" w14:textId="77777777" w:rsidTr="00ED3041">
        <w:tc>
          <w:tcPr>
            <w:tcW w:w="0" w:type="auto"/>
          </w:tcPr>
          <w:p w14:paraId="4C4A6FEE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34" w:name="bold20" w:colFirst="0" w:colLast="0"/>
            <w:bookmarkStart w:id="35" w:name="italic20" w:colFirst="0" w:colLast="0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Bias</w:t>
            </w:r>
          </w:p>
        </w:tc>
        <w:tc>
          <w:tcPr>
            <w:tcW w:w="0" w:type="auto"/>
          </w:tcPr>
          <w:p w14:paraId="5EB4E7B5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5D29FA52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2E750763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</w:tr>
      <w:tr w:rsidR="005B1DC9" w:rsidRPr="005B1DC9" w14:paraId="17ACB994" w14:textId="77777777" w:rsidTr="00ED3041">
        <w:tc>
          <w:tcPr>
            <w:tcW w:w="0" w:type="auto"/>
          </w:tcPr>
          <w:p w14:paraId="28504D5F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Study size</w:t>
            </w:r>
          </w:p>
        </w:tc>
        <w:tc>
          <w:tcPr>
            <w:tcW w:w="0" w:type="auto"/>
          </w:tcPr>
          <w:p w14:paraId="2BB50FCD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5C2C0097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Explain how the study size was arrived at</w:t>
            </w:r>
          </w:p>
        </w:tc>
        <w:tc>
          <w:tcPr>
            <w:tcW w:w="0" w:type="auto"/>
          </w:tcPr>
          <w:p w14:paraId="1F1F87E2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5B1DC9" w:rsidRPr="005B1DC9" w14:paraId="7E54BECF" w14:textId="77777777" w:rsidTr="00ED3041">
        <w:tc>
          <w:tcPr>
            <w:tcW w:w="0" w:type="auto"/>
          </w:tcPr>
          <w:p w14:paraId="58581963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38" w:name="bold22"/>
            <w:bookmarkStart w:id="39" w:name="italic22"/>
            <w:bookmarkEnd w:id="36"/>
            <w:bookmarkEnd w:id="37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46D2D4C3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213928F7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28E54354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</w:tr>
      <w:tr w:rsidR="005B1DC9" w:rsidRPr="005B1DC9" w14:paraId="718F8CEA" w14:textId="77777777" w:rsidTr="00ED3041">
        <w:tc>
          <w:tcPr>
            <w:tcW w:w="0" w:type="auto"/>
            <w:vMerge w:val="restart"/>
          </w:tcPr>
          <w:p w14:paraId="14290E7A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42" w:name="italic24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Statistical</w:t>
            </w:r>
            <w:bookmarkStart w:id="43" w:name="italic25"/>
            <w:bookmarkEnd w:id="42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61D1ACB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25998144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5B1DC9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0D00C4EE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</w:tr>
      <w:tr w:rsidR="005B1DC9" w:rsidRPr="005B1DC9" w14:paraId="201B1DAA" w14:textId="77777777" w:rsidTr="00ED3041">
        <w:tc>
          <w:tcPr>
            <w:tcW w:w="0" w:type="auto"/>
            <w:vMerge/>
          </w:tcPr>
          <w:p w14:paraId="2B1DDE87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33EE9BB6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3D87792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5B1DC9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02700FCF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</w:tr>
      <w:tr w:rsidR="005B1DC9" w:rsidRPr="005B1DC9" w14:paraId="38FDBEE9" w14:textId="77777777" w:rsidTr="00ED3041">
        <w:tc>
          <w:tcPr>
            <w:tcW w:w="0" w:type="auto"/>
            <w:vMerge/>
          </w:tcPr>
          <w:p w14:paraId="4B4DD5B5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40C4E29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71F205B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5B1DC9">
              <w:rPr>
                <w:rFonts w:asciiTheme="minorHAnsi" w:hAnsiTheme="minorHAnsi" w:cstheme="minorHAnsi"/>
                <w:i/>
                <w:sz w:val="22"/>
                <w:szCs w:val="22"/>
              </w:rPr>
              <w:t>c</w:t>
            </w: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) Explain how missing data were addressed</w:t>
            </w:r>
          </w:p>
        </w:tc>
        <w:tc>
          <w:tcPr>
            <w:tcW w:w="0" w:type="auto"/>
          </w:tcPr>
          <w:p w14:paraId="30293C5E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</w:tr>
      <w:tr w:rsidR="005B1DC9" w:rsidRPr="005B1DC9" w14:paraId="00DAFBBC" w14:textId="77777777" w:rsidTr="00ED3041">
        <w:tc>
          <w:tcPr>
            <w:tcW w:w="0" w:type="auto"/>
            <w:vMerge/>
          </w:tcPr>
          <w:p w14:paraId="7991C589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8541141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C26C772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5B1DC9">
              <w:rPr>
                <w:rFonts w:asciiTheme="minorHAnsi" w:hAnsiTheme="minorHAnsi" w:cstheme="minorHAnsi"/>
                <w:i/>
                <w:sz w:val="22"/>
                <w:szCs w:val="22"/>
              </w:rPr>
              <w:t>d</w:t>
            </w: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) If applicable, describe analytical methods taking account of sampling strategy</w:t>
            </w:r>
          </w:p>
        </w:tc>
        <w:tc>
          <w:tcPr>
            <w:tcW w:w="0" w:type="auto"/>
          </w:tcPr>
          <w:p w14:paraId="76BE62A3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</w:tr>
      <w:tr w:rsidR="005B1DC9" w:rsidRPr="005B1DC9" w14:paraId="75FA2C30" w14:textId="77777777" w:rsidTr="00ED3041">
        <w:tc>
          <w:tcPr>
            <w:tcW w:w="0" w:type="auto"/>
            <w:vMerge/>
          </w:tcPr>
          <w:p w14:paraId="6BF7F9CA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336B7D1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5368E7E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5B1DC9">
              <w:rPr>
                <w:rFonts w:asciiTheme="minorHAnsi" w:hAnsiTheme="minorHAnsi" w:cstheme="minorHAnsi"/>
                <w:i/>
                <w:sz w:val="22"/>
                <w:szCs w:val="22"/>
                <w:u w:val="single"/>
              </w:rPr>
              <w:t>e</w:t>
            </w: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) Describe any sensitivity analyses</w:t>
            </w:r>
          </w:p>
        </w:tc>
        <w:tc>
          <w:tcPr>
            <w:tcW w:w="0" w:type="auto"/>
          </w:tcPr>
          <w:p w14:paraId="190528C7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</w:tr>
      <w:tr w:rsidR="005B1DC9" w:rsidRPr="005B1DC9" w14:paraId="15FABD29" w14:textId="77777777" w:rsidTr="00ED3041">
        <w:tc>
          <w:tcPr>
            <w:tcW w:w="0" w:type="auto"/>
            <w:gridSpan w:val="4"/>
          </w:tcPr>
          <w:p w14:paraId="197E1BBC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bookmarkStart w:id="52" w:name="bold28"/>
            <w:bookmarkStart w:id="53" w:name="italic30"/>
            <w:bookmarkEnd w:id="50"/>
            <w:bookmarkEnd w:id="51"/>
            <w:r w:rsidRPr="005B1DC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esults</w:t>
            </w:r>
            <w:bookmarkEnd w:id="52"/>
            <w:bookmarkEnd w:id="53"/>
          </w:p>
        </w:tc>
      </w:tr>
      <w:tr w:rsidR="005B1DC9" w:rsidRPr="005B1DC9" w14:paraId="2C0F586C" w14:textId="77777777" w:rsidTr="00ED3041">
        <w:tc>
          <w:tcPr>
            <w:tcW w:w="0" w:type="auto"/>
            <w:vMerge w:val="restart"/>
          </w:tcPr>
          <w:p w14:paraId="4F379AC5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54" w:name="bold29"/>
            <w:bookmarkStart w:id="55" w:name="italic31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23395F58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  <w:bookmarkStart w:id="56" w:name="bold30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*</w:t>
            </w:r>
            <w:bookmarkEnd w:id="56"/>
          </w:p>
        </w:tc>
        <w:tc>
          <w:tcPr>
            <w:tcW w:w="0" w:type="auto"/>
          </w:tcPr>
          <w:p w14:paraId="6B0B7C65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(a) Report numbers of individuals at each stage of study—</w:t>
            </w:r>
            <w:proofErr w:type="spellStart"/>
            <w:proofErr w:type="gramStart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proofErr w:type="gramEnd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32B02F32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5B1DC9" w:rsidRPr="005B1DC9" w14:paraId="52D3F022" w14:textId="77777777" w:rsidTr="00ED3041">
        <w:tc>
          <w:tcPr>
            <w:tcW w:w="0" w:type="auto"/>
            <w:vMerge/>
          </w:tcPr>
          <w:p w14:paraId="63BFF71B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677B8C6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9F86855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59C76E01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</w:tr>
      <w:tr w:rsidR="005B1DC9" w:rsidRPr="005B1DC9" w14:paraId="5761E7B9" w14:textId="77777777" w:rsidTr="00ED3041">
        <w:tc>
          <w:tcPr>
            <w:tcW w:w="0" w:type="auto"/>
            <w:vMerge/>
          </w:tcPr>
          <w:p w14:paraId="27B0250A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2B89BE8F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E604A31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61" w:name="OLE_LINK4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(c) Consider use of a flow diagram</w:t>
            </w:r>
            <w:bookmarkEnd w:id="61"/>
          </w:p>
        </w:tc>
        <w:tc>
          <w:tcPr>
            <w:tcW w:w="0" w:type="auto"/>
          </w:tcPr>
          <w:p w14:paraId="2F0B1643" w14:textId="2612CFEA" w:rsidR="005B1DC9" w:rsidRPr="005B1DC9" w:rsidRDefault="00610947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5B1DC9" w:rsidRPr="005B1DC9" w14:paraId="7BE778AA" w14:textId="77777777" w:rsidTr="00ED3041">
        <w:tc>
          <w:tcPr>
            <w:tcW w:w="0" w:type="auto"/>
            <w:vMerge w:val="restart"/>
          </w:tcPr>
          <w:p w14:paraId="620386D0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62" w:name="bold33"/>
            <w:bookmarkStart w:id="63" w:name="italic34"/>
            <w:bookmarkEnd w:id="59"/>
            <w:bookmarkEnd w:id="60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3C57B4E7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  <w:bookmarkStart w:id="66" w:name="bold35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*</w:t>
            </w:r>
            <w:bookmarkEnd w:id="66"/>
          </w:p>
        </w:tc>
        <w:tc>
          <w:tcPr>
            <w:tcW w:w="0" w:type="auto"/>
          </w:tcPr>
          <w:p w14:paraId="0BC3C582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(a) Give characteristics of study participants (</w:t>
            </w:r>
            <w:proofErr w:type="spellStart"/>
            <w:proofErr w:type="gramStart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proofErr w:type="gramEnd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707CB98E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5B1DC9" w:rsidRPr="005B1DC9" w14:paraId="11352E41" w14:textId="77777777" w:rsidTr="00ED3041">
        <w:tc>
          <w:tcPr>
            <w:tcW w:w="0" w:type="auto"/>
            <w:vMerge/>
          </w:tcPr>
          <w:p w14:paraId="7A0D0A2A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14BE990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84C2057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5B817A14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8-10</w:t>
            </w:r>
          </w:p>
        </w:tc>
      </w:tr>
      <w:tr w:rsidR="005B1DC9" w:rsidRPr="005B1DC9" w14:paraId="5F5DAB12" w14:textId="77777777" w:rsidTr="00ED3041">
        <w:trPr>
          <w:trHeight w:val="295"/>
        </w:trPr>
        <w:tc>
          <w:tcPr>
            <w:tcW w:w="0" w:type="auto"/>
          </w:tcPr>
          <w:p w14:paraId="403C370D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Outcome data</w:t>
            </w:r>
          </w:p>
        </w:tc>
        <w:tc>
          <w:tcPr>
            <w:tcW w:w="0" w:type="auto"/>
          </w:tcPr>
          <w:p w14:paraId="6118B37B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  <w:bookmarkStart w:id="71" w:name="bold39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*</w:t>
            </w:r>
            <w:bookmarkEnd w:id="71"/>
          </w:p>
        </w:tc>
        <w:tc>
          <w:tcPr>
            <w:tcW w:w="0" w:type="auto"/>
          </w:tcPr>
          <w:p w14:paraId="0BAA53A6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Report numbers of outcome events or summary measures</w:t>
            </w:r>
          </w:p>
        </w:tc>
        <w:tc>
          <w:tcPr>
            <w:tcW w:w="0" w:type="auto"/>
          </w:tcPr>
          <w:p w14:paraId="2057B23E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5B1DC9" w:rsidRPr="005B1DC9" w14:paraId="36D1342B" w14:textId="77777777" w:rsidTr="00ED3041">
        <w:tc>
          <w:tcPr>
            <w:tcW w:w="0" w:type="auto"/>
            <w:vMerge w:val="restart"/>
          </w:tcPr>
          <w:p w14:paraId="2778B45F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CAC6A64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5D7A5BE9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5B1DC9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) Give unadjusted estimates and, if applicable, confounder-adjusted estimates and their precision (</w:t>
            </w:r>
            <w:proofErr w:type="spellStart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3A24F4D4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8,9</w:t>
            </w:r>
          </w:p>
        </w:tc>
      </w:tr>
      <w:tr w:rsidR="005B1DC9" w:rsidRPr="005B1DC9" w14:paraId="67BE7416" w14:textId="77777777" w:rsidTr="00ED3041">
        <w:tc>
          <w:tcPr>
            <w:tcW w:w="0" w:type="auto"/>
            <w:vMerge/>
          </w:tcPr>
          <w:p w14:paraId="12CB3695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18F9A741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C923A23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5B1DC9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0" w:type="auto"/>
          </w:tcPr>
          <w:p w14:paraId="50CD1C2B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5B1DC9" w:rsidRPr="005B1DC9" w14:paraId="36A85254" w14:textId="77777777" w:rsidTr="00ED3041">
        <w:tc>
          <w:tcPr>
            <w:tcW w:w="0" w:type="auto"/>
            <w:vMerge/>
          </w:tcPr>
          <w:p w14:paraId="1078615D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753BD971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411A7C9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5B1DC9">
              <w:rPr>
                <w:rFonts w:asciiTheme="minorHAnsi" w:hAnsiTheme="minorHAnsi" w:cstheme="minorHAnsi"/>
                <w:i/>
                <w:sz w:val="22"/>
                <w:szCs w:val="22"/>
              </w:rPr>
              <w:t>c</w:t>
            </w: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 xml:space="preserve">) If relevant, consider translating estimates of relative risk into absolute risk for a meaningful </w:t>
            </w:r>
            <w:proofErr w:type="gramStart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time period</w:t>
            </w:r>
            <w:proofErr w:type="gramEnd"/>
          </w:p>
        </w:tc>
        <w:tc>
          <w:tcPr>
            <w:tcW w:w="0" w:type="auto"/>
          </w:tcPr>
          <w:p w14:paraId="045E7482" w14:textId="11308894" w:rsidR="005B1DC9" w:rsidRPr="005B1DC9" w:rsidRDefault="00610947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5B1DC9" w:rsidRPr="005B1DC9" w14:paraId="14456744" w14:textId="77777777" w:rsidTr="00ED3041">
        <w:tc>
          <w:tcPr>
            <w:tcW w:w="0" w:type="auto"/>
          </w:tcPr>
          <w:p w14:paraId="726B35B5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78" w:name="italic43"/>
            <w:bookmarkStart w:id="79" w:name="bold44"/>
            <w:bookmarkEnd w:id="76"/>
            <w:bookmarkEnd w:id="77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</w:tcPr>
          <w:p w14:paraId="15F84EC0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71F1E819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Report other analyses done—</w:t>
            </w:r>
            <w:proofErr w:type="spellStart"/>
            <w:proofErr w:type="gramStart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proofErr w:type="gramEnd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 xml:space="preserve"> analyses of subgroups and interactions, and sensitivity analyses</w:t>
            </w:r>
          </w:p>
        </w:tc>
        <w:tc>
          <w:tcPr>
            <w:tcW w:w="0" w:type="auto"/>
          </w:tcPr>
          <w:p w14:paraId="68620ACE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8,9</w:t>
            </w:r>
          </w:p>
        </w:tc>
      </w:tr>
      <w:tr w:rsidR="005B1DC9" w:rsidRPr="005B1DC9" w14:paraId="5A82F556" w14:textId="77777777" w:rsidTr="00ED3041">
        <w:tc>
          <w:tcPr>
            <w:tcW w:w="0" w:type="auto"/>
            <w:gridSpan w:val="4"/>
          </w:tcPr>
          <w:p w14:paraId="45975ACB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bookmarkStart w:id="80" w:name="italic44"/>
            <w:bookmarkStart w:id="81" w:name="bold45"/>
            <w:r w:rsidRPr="005B1DC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scussion</w:t>
            </w:r>
            <w:bookmarkEnd w:id="80"/>
            <w:bookmarkEnd w:id="81"/>
          </w:p>
        </w:tc>
      </w:tr>
      <w:tr w:rsidR="005B1DC9" w:rsidRPr="005B1DC9" w14:paraId="26ABE592" w14:textId="77777777" w:rsidTr="00ED3041">
        <w:tc>
          <w:tcPr>
            <w:tcW w:w="0" w:type="auto"/>
          </w:tcPr>
          <w:p w14:paraId="6D0ACB0B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82" w:name="italic45" w:colFirst="0" w:colLast="0"/>
            <w:bookmarkStart w:id="83" w:name="bold46" w:colFirst="0" w:colLast="0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Key results</w:t>
            </w:r>
          </w:p>
        </w:tc>
        <w:tc>
          <w:tcPr>
            <w:tcW w:w="0" w:type="auto"/>
          </w:tcPr>
          <w:p w14:paraId="521C46ED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21D9DB86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3DC76CF6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</w:tr>
      <w:tr w:rsidR="005B1DC9" w:rsidRPr="005B1DC9" w14:paraId="3B797819" w14:textId="77777777" w:rsidTr="00ED3041">
        <w:tc>
          <w:tcPr>
            <w:tcW w:w="0" w:type="auto"/>
          </w:tcPr>
          <w:p w14:paraId="2B92E177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Limitations</w:t>
            </w:r>
          </w:p>
        </w:tc>
        <w:tc>
          <w:tcPr>
            <w:tcW w:w="0" w:type="auto"/>
          </w:tcPr>
          <w:p w14:paraId="3CE05A63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05F85EBC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 xml:space="preserve">Discuss limitations of the study, </w:t>
            </w:r>
            <w:proofErr w:type="gramStart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taking into account</w:t>
            </w:r>
            <w:proofErr w:type="gramEnd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245712D0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12,13</w:t>
            </w:r>
          </w:p>
        </w:tc>
      </w:tr>
      <w:tr w:rsidR="005B1DC9" w:rsidRPr="005B1DC9" w14:paraId="5CFC1375" w14:textId="77777777" w:rsidTr="00ED3041">
        <w:tc>
          <w:tcPr>
            <w:tcW w:w="0" w:type="auto"/>
          </w:tcPr>
          <w:p w14:paraId="3E013C50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Interpretation</w:t>
            </w:r>
          </w:p>
        </w:tc>
        <w:tc>
          <w:tcPr>
            <w:tcW w:w="0" w:type="auto"/>
          </w:tcPr>
          <w:p w14:paraId="50738BBF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7BC5118C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523F2F07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10-13</w:t>
            </w:r>
          </w:p>
        </w:tc>
      </w:tr>
      <w:tr w:rsidR="005B1DC9" w:rsidRPr="005B1DC9" w14:paraId="4B64C02C" w14:textId="77777777" w:rsidTr="00ED3041">
        <w:tc>
          <w:tcPr>
            <w:tcW w:w="0" w:type="auto"/>
          </w:tcPr>
          <w:p w14:paraId="4D834944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Generalisability</w:t>
            </w:r>
          </w:p>
        </w:tc>
        <w:tc>
          <w:tcPr>
            <w:tcW w:w="0" w:type="auto"/>
          </w:tcPr>
          <w:p w14:paraId="409EA6C5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2170B114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7B461A1D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</w:tr>
      <w:tr w:rsidR="005B1DC9" w:rsidRPr="005B1DC9" w14:paraId="28E5B16E" w14:textId="77777777" w:rsidTr="00ED3041">
        <w:tc>
          <w:tcPr>
            <w:tcW w:w="0" w:type="auto"/>
            <w:gridSpan w:val="4"/>
          </w:tcPr>
          <w:p w14:paraId="732D38B7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bookmarkStart w:id="90" w:name="italic49"/>
            <w:bookmarkStart w:id="91" w:name="bold50"/>
            <w:bookmarkEnd w:id="88"/>
            <w:bookmarkEnd w:id="89"/>
            <w:r w:rsidRPr="005B1DC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ther information</w:t>
            </w:r>
            <w:bookmarkEnd w:id="90"/>
            <w:bookmarkEnd w:id="91"/>
          </w:p>
        </w:tc>
      </w:tr>
      <w:tr w:rsidR="005B1DC9" w:rsidRPr="005B1DC9" w14:paraId="730E12CC" w14:textId="77777777" w:rsidTr="00ED3041">
        <w:tc>
          <w:tcPr>
            <w:tcW w:w="0" w:type="auto"/>
          </w:tcPr>
          <w:p w14:paraId="0ED480A3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bookmarkStart w:id="92" w:name="italic50" w:colFirst="0" w:colLast="0"/>
            <w:bookmarkStart w:id="93" w:name="bold51" w:colFirst="0" w:colLast="0"/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Funding</w:t>
            </w:r>
          </w:p>
        </w:tc>
        <w:tc>
          <w:tcPr>
            <w:tcW w:w="0" w:type="auto"/>
          </w:tcPr>
          <w:p w14:paraId="09579F1F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01801AB1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2A8CB525" w14:textId="77777777" w:rsidR="005B1DC9" w:rsidRPr="005B1DC9" w:rsidRDefault="005B1DC9" w:rsidP="005B1D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B1DC9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</w:tr>
    </w:tbl>
    <w:bookmarkEnd w:id="92"/>
    <w:bookmarkEnd w:id="93"/>
    <w:p w14:paraId="18217405" w14:textId="77777777" w:rsidR="005B1DC9" w:rsidRPr="005B1DC9" w:rsidRDefault="005B1DC9" w:rsidP="005B1DC9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5B1DC9">
        <w:rPr>
          <w:rFonts w:asciiTheme="minorHAnsi" w:hAnsiTheme="minorHAnsi" w:cstheme="minorHAnsi"/>
          <w:sz w:val="22"/>
          <w:szCs w:val="22"/>
          <w:lang w:val="en-GB"/>
        </w:rPr>
        <w:t>*Give information separately for exposed and unexposed groups.</w:t>
      </w:r>
    </w:p>
    <w:p w14:paraId="566CB483" w14:textId="77777777" w:rsidR="005B1DC9" w:rsidRPr="005B1DC9" w:rsidRDefault="005B1DC9" w:rsidP="005B1DC9">
      <w:pPr>
        <w:rPr>
          <w:rFonts w:asciiTheme="minorHAnsi" w:hAnsiTheme="minorHAnsi" w:cstheme="minorHAnsi"/>
          <w:sz w:val="22"/>
          <w:szCs w:val="22"/>
        </w:rPr>
      </w:pPr>
    </w:p>
    <w:p w14:paraId="2355F77C" w14:textId="77777777" w:rsidR="005B1DC9" w:rsidRPr="005B1DC9" w:rsidRDefault="005B1DC9" w:rsidP="005B1DC9">
      <w:pPr>
        <w:rPr>
          <w:rFonts w:asciiTheme="minorHAnsi" w:hAnsiTheme="minorHAnsi" w:cstheme="minorHAnsi"/>
          <w:sz w:val="22"/>
          <w:szCs w:val="22"/>
        </w:rPr>
      </w:pPr>
      <w:r w:rsidRPr="005B1DC9">
        <w:rPr>
          <w:rFonts w:asciiTheme="minorHAnsi" w:hAnsiTheme="minorHAnsi" w:cstheme="minorHAnsi"/>
          <w:sz w:val="22"/>
          <w:szCs w:val="22"/>
        </w:rPr>
        <w:t xml:space="preserve">Reference: von Elm, E., Altman, D. G., Egger, M., Pocock, S. J., </w:t>
      </w:r>
      <w:proofErr w:type="spellStart"/>
      <w:r w:rsidRPr="005B1DC9">
        <w:rPr>
          <w:rFonts w:asciiTheme="minorHAnsi" w:hAnsiTheme="minorHAnsi" w:cstheme="minorHAnsi"/>
          <w:sz w:val="22"/>
          <w:szCs w:val="22"/>
        </w:rPr>
        <w:t>Gøtzsche</w:t>
      </w:r>
      <w:proofErr w:type="spellEnd"/>
      <w:r w:rsidRPr="005B1DC9">
        <w:rPr>
          <w:rFonts w:asciiTheme="minorHAnsi" w:hAnsiTheme="minorHAnsi" w:cstheme="minorHAnsi"/>
          <w:sz w:val="22"/>
          <w:szCs w:val="22"/>
        </w:rPr>
        <w:t xml:space="preserve">, P. C., &amp; </w:t>
      </w:r>
      <w:proofErr w:type="spellStart"/>
      <w:r w:rsidRPr="005B1DC9">
        <w:rPr>
          <w:rFonts w:asciiTheme="minorHAnsi" w:hAnsiTheme="minorHAnsi" w:cstheme="minorHAnsi"/>
          <w:sz w:val="22"/>
          <w:szCs w:val="22"/>
        </w:rPr>
        <w:t>Vandenbroucke</w:t>
      </w:r>
      <w:proofErr w:type="spellEnd"/>
      <w:r w:rsidRPr="005B1DC9">
        <w:rPr>
          <w:rFonts w:asciiTheme="minorHAnsi" w:hAnsiTheme="minorHAnsi" w:cstheme="minorHAnsi"/>
          <w:sz w:val="22"/>
          <w:szCs w:val="22"/>
        </w:rPr>
        <w:t xml:space="preserve">, J. P. (2007). The Strengthening the Reporting of Observational Studies in Epidemiology (STROBE) statement: Guidelines for reporting observational studies. </w:t>
      </w:r>
      <w:r w:rsidRPr="005B1DC9">
        <w:rPr>
          <w:rFonts w:asciiTheme="minorHAnsi" w:hAnsiTheme="minorHAnsi" w:cstheme="minorHAnsi"/>
          <w:i/>
          <w:iCs/>
          <w:sz w:val="22"/>
          <w:szCs w:val="22"/>
        </w:rPr>
        <w:t>Epidemiology</w:t>
      </w:r>
      <w:r w:rsidRPr="005B1DC9">
        <w:rPr>
          <w:rFonts w:asciiTheme="minorHAnsi" w:hAnsiTheme="minorHAnsi" w:cstheme="minorHAnsi"/>
          <w:sz w:val="22"/>
          <w:szCs w:val="22"/>
        </w:rPr>
        <w:t xml:space="preserve">, </w:t>
      </w:r>
      <w:r w:rsidRPr="005B1DC9">
        <w:rPr>
          <w:rFonts w:asciiTheme="minorHAnsi" w:hAnsiTheme="minorHAnsi" w:cstheme="minorHAnsi"/>
          <w:i/>
          <w:iCs/>
          <w:sz w:val="22"/>
          <w:szCs w:val="22"/>
        </w:rPr>
        <w:t>18</w:t>
      </w:r>
      <w:r w:rsidRPr="005B1DC9">
        <w:rPr>
          <w:rFonts w:asciiTheme="minorHAnsi" w:hAnsiTheme="minorHAnsi" w:cstheme="minorHAnsi"/>
          <w:sz w:val="22"/>
          <w:szCs w:val="22"/>
        </w:rPr>
        <w:t>(6), 800–804. https://doi.org/10.1097/EDE.0b013e3181577654</w:t>
      </w:r>
    </w:p>
    <w:p w14:paraId="3404071F" w14:textId="77777777" w:rsidR="005B1DC9" w:rsidRPr="005B1DC9" w:rsidRDefault="005B1DC9" w:rsidP="005B1DC9">
      <w:pPr>
        <w:rPr>
          <w:rFonts w:asciiTheme="minorHAnsi" w:hAnsiTheme="minorHAnsi" w:cstheme="minorHAnsi"/>
          <w:sz w:val="22"/>
          <w:szCs w:val="22"/>
        </w:rPr>
      </w:pPr>
    </w:p>
    <w:p w14:paraId="1991F726" w14:textId="77777777" w:rsidR="005B1DC9" w:rsidRPr="005B1DC9" w:rsidRDefault="005B1DC9" w:rsidP="005B1DC9">
      <w:pPr>
        <w:rPr>
          <w:rFonts w:asciiTheme="minorHAnsi" w:hAnsiTheme="minorHAnsi" w:cstheme="minorHAnsi"/>
          <w:sz w:val="22"/>
          <w:szCs w:val="22"/>
        </w:rPr>
      </w:pPr>
    </w:p>
    <w:p w14:paraId="1E04D481" w14:textId="77777777" w:rsidR="005C627F" w:rsidRDefault="005C627F" w:rsidP="005C627F"/>
    <w:p w14:paraId="4126430B" w14:textId="77777777" w:rsidR="004E21F3" w:rsidRPr="005F752C" w:rsidRDefault="004E21F3">
      <w:pPr>
        <w:rPr>
          <w:rFonts w:asciiTheme="minorHAnsi" w:hAnsiTheme="minorHAnsi" w:cstheme="minorHAnsi"/>
          <w:sz w:val="22"/>
          <w:szCs w:val="22"/>
        </w:rPr>
      </w:pPr>
    </w:p>
    <w:sectPr w:rsidR="004E21F3" w:rsidRPr="005F75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87A7F"/>
    <w:multiLevelType w:val="hybridMultilevel"/>
    <w:tmpl w:val="66DA32F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AC6F2E"/>
    <w:multiLevelType w:val="hybridMultilevel"/>
    <w:tmpl w:val="5336D474"/>
    <w:lvl w:ilvl="0" w:tplc="1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35428C"/>
    <w:multiLevelType w:val="hybridMultilevel"/>
    <w:tmpl w:val="597C4A70"/>
    <w:lvl w:ilvl="0" w:tplc="346A26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507647F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0FB4D2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3BF6D9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8F24C0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B040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08C38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A1106A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4176C0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18A"/>
    <w:rsid w:val="00021C90"/>
    <w:rsid w:val="0002244B"/>
    <w:rsid w:val="000232D4"/>
    <w:rsid w:val="000237A9"/>
    <w:rsid w:val="0002402C"/>
    <w:rsid w:val="00030C12"/>
    <w:rsid w:val="000360E5"/>
    <w:rsid w:val="0005299B"/>
    <w:rsid w:val="000544BB"/>
    <w:rsid w:val="00061AE7"/>
    <w:rsid w:val="00076BB8"/>
    <w:rsid w:val="00081289"/>
    <w:rsid w:val="000845C9"/>
    <w:rsid w:val="00085B45"/>
    <w:rsid w:val="000A74A9"/>
    <w:rsid w:val="000B4767"/>
    <w:rsid w:val="000C1B42"/>
    <w:rsid w:val="000C1D2E"/>
    <w:rsid w:val="000D1572"/>
    <w:rsid w:val="000D4CCC"/>
    <w:rsid w:val="000F243F"/>
    <w:rsid w:val="000F2AB7"/>
    <w:rsid w:val="000F5E71"/>
    <w:rsid w:val="00101AB8"/>
    <w:rsid w:val="0010530C"/>
    <w:rsid w:val="00106AC9"/>
    <w:rsid w:val="001170EB"/>
    <w:rsid w:val="0012178A"/>
    <w:rsid w:val="00121C6E"/>
    <w:rsid w:val="001270A9"/>
    <w:rsid w:val="001305D2"/>
    <w:rsid w:val="00131056"/>
    <w:rsid w:val="00132CC0"/>
    <w:rsid w:val="001362BD"/>
    <w:rsid w:val="00137CA7"/>
    <w:rsid w:val="0014154C"/>
    <w:rsid w:val="00153C1B"/>
    <w:rsid w:val="00155E97"/>
    <w:rsid w:val="00160B58"/>
    <w:rsid w:val="0016247A"/>
    <w:rsid w:val="00170AC5"/>
    <w:rsid w:val="001777B9"/>
    <w:rsid w:val="00185C2A"/>
    <w:rsid w:val="0019095C"/>
    <w:rsid w:val="001959E5"/>
    <w:rsid w:val="001A0927"/>
    <w:rsid w:val="001A3FA4"/>
    <w:rsid w:val="001B2049"/>
    <w:rsid w:val="001B3704"/>
    <w:rsid w:val="001B744A"/>
    <w:rsid w:val="001C048F"/>
    <w:rsid w:val="001C2F92"/>
    <w:rsid w:val="001C6AAF"/>
    <w:rsid w:val="001D25F7"/>
    <w:rsid w:val="001D41C9"/>
    <w:rsid w:val="001E0AFC"/>
    <w:rsid w:val="001E3EE5"/>
    <w:rsid w:val="001E70C7"/>
    <w:rsid w:val="001F08C2"/>
    <w:rsid w:val="001F0DF2"/>
    <w:rsid w:val="001F3EDE"/>
    <w:rsid w:val="002039C0"/>
    <w:rsid w:val="00204FBE"/>
    <w:rsid w:val="00206862"/>
    <w:rsid w:val="00207E36"/>
    <w:rsid w:val="002131FC"/>
    <w:rsid w:val="00222D8A"/>
    <w:rsid w:val="0022398C"/>
    <w:rsid w:val="002251C0"/>
    <w:rsid w:val="00231170"/>
    <w:rsid w:val="00231F47"/>
    <w:rsid w:val="00233170"/>
    <w:rsid w:val="0023369D"/>
    <w:rsid w:val="0023747B"/>
    <w:rsid w:val="00243B89"/>
    <w:rsid w:val="0025470D"/>
    <w:rsid w:val="002557F3"/>
    <w:rsid w:val="0025620A"/>
    <w:rsid w:val="0025744B"/>
    <w:rsid w:val="00271489"/>
    <w:rsid w:val="00274162"/>
    <w:rsid w:val="00280065"/>
    <w:rsid w:val="00281B87"/>
    <w:rsid w:val="0028277E"/>
    <w:rsid w:val="0028318A"/>
    <w:rsid w:val="0028361D"/>
    <w:rsid w:val="00286771"/>
    <w:rsid w:val="0029103C"/>
    <w:rsid w:val="0029288C"/>
    <w:rsid w:val="00293210"/>
    <w:rsid w:val="002B00C4"/>
    <w:rsid w:val="002B3361"/>
    <w:rsid w:val="002B4246"/>
    <w:rsid w:val="002C0DC3"/>
    <w:rsid w:val="002C34B2"/>
    <w:rsid w:val="002C45E3"/>
    <w:rsid w:val="002D10D5"/>
    <w:rsid w:val="002D74C3"/>
    <w:rsid w:val="002E0134"/>
    <w:rsid w:val="002E03C4"/>
    <w:rsid w:val="002E0B59"/>
    <w:rsid w:val="002E14C1"/>
    <w:rsid w:val="002E445A"/>
    <w:rsid w:val="002F0569"/>
    <w:rsid w:val="002F4181"/>
    <w:rsid w:val="002F45F9"/>
    <w:rsid w:val="00310A09"/>
    <w:rsid w:val="00316A57"/>
    <w:rsid w:val="00317C7F"/>
    <w:rsid w:val="00322993"/>
    <w:rsid w:val="003315F2"/>
    <w:rsid w:val="00342917"/>
    <w:rsid w:val="00345D18"/>
    <w:rsid w:val="00353EB0"/>
    <w:rsid w:val="00356CBA"/>
    <w:rsid w:val="0036472F"/>
    <w:rsid w:val="00365518"/>
    <w:rsid w:val="00365ABC"/>
    <w:rsid w:val="00371FB4"/>
    <w:rsid w:val="00381324"/>
    <w:rsid w:val="00382AF2"/>
    <w:rsid w:val="003909D1"/>
    <w:rsid w:val="00397786"/>
    <w:rsid w:val="003A6BA8"/>
    <w:rsid w:val="003B0158"/>
    <w:rsid w:val="003B3A3A"/>
    <w:rsid w:val="003C0931"/>
    <w:rsid w:val="003C09CA"/>
    <w:rsid w:val="003D0A6D"/>
    <w:rsid w:val="003D3431"/>
    <w:rsid w:val="003D377F"/>
    <w:rsid w:val="003D5B18"/>
    <w:rsid w:val="003E141C"/>
    <w:rsid w:val="003E3D6E"/>
    <w:rsid w:val="003E571B"/>
    <w:rsid w:val="003E761D"/>
    <w:rsid w:val="003F106C"/>
    <w:rsid w:val="003F46F7"/>
    <w:rsid w:val="00406DB8"/>
    <w:rsid w:val="0041419C"/>
    <w:rsid w:val="00415DA3"/>
    <w:rsid w:val="004241C5"/>
    <w:rsid w:val="00425973"/>
    <w:rsid w:val="004267A1"/>
    <w:rsid w:val="00436370"/>
    <w:rsid w:val="00437034"/>
    <w:rsid w:val="00440B69"/>
    <w:rsid w:val="00443251"/>
    <w:rsid w:val="0044619D"/>
    <w:rsid w:val="00452477"/>
    <w:rsid w:val="00452CEF"/>
    <w:rsid w:val="00454BF0"/>
    <w:rsid w:val="00464AF5"/>
    <w:rsid w:val="00466FF0"/>
    <w:rsid w:val="00480AAB"/>
    <w:rsid w:val="00481C45"/>
    <w:rsid w:val="00481E17"/>
    <w:rsid w:val="00482560"/>
    <w:rsid w:val="00482953"/>
    <w:rsid w:val="0048799E"/>
    <w:rsid w:val="004950FA"/>
    <w:rsid w:val="00497F35"/>
    <w:rsid w:val="004B6B79"/>
    <w:rsid w:val="004B769A"/>
    <w:rsid w:val="004C0EBC"/>
    <w:rsid w:val="004C1CDE"/>
    <w:rsid w:val="004C3944"/>
    <w:rsid w:val="004C4D34"/>
    <w:rsid w:val="004C77E4"/>
    <w:rsid w:val="004D273E"/>
    <w:rsid w:val="004D4109"/>
    <w:rsid w:val="004D7805"/>
    <w:rsid w:val="004E030A"/>
    <w:rsid w:val="004E1303"/>
    <w:rsid w:val="004E21F3"/>
    <w:rsid w:val="004E2E1F"/>
    <w:rsid w:val="004E321D"/>
    <w:rsid w:val="004E7E0A"/>
    <w:rsid w:val="005002EA"/>
    <w:rsid w:val="005148A9"/>
    <w:rsid w:val="005159BF"/>
    <w:rsid w:val="005204E6"/>
    <w:rsid w:val="00521CD2"/>
    <w:rsid w:val="005226B5"/>
    <w:rsid w:val="00524B7F"/>
    <w:rsid w:val="005255AA"/>
    <w:rsid w:val="005255DC"/>
    <w:rsid w:val="0052721D"/>
    <w:rsid w:val="00530563"/>
    <w:rsid w:val="0054104D"/>
    <w:rsid w:val="00542498"/>
    <w:rsid w:val="00543AA9"/>
    <w:rsid w:val="00552F56"/>
    <w:rsid w:val="005554F6"/>
    <w:rsid w:val="00556189"/>
    <w:rsid w:val="00560A70"/>
    <w:rsid w:val="005628EC"/>
    <w:rsid w:val="00563D36"/>
    <w:rsid w:val="00566812"/>
    <w:rsid w:val="005832F5"/>
    <w:rsid w:val="005854CA"/>
    <w:rsid w:val="00587578"/>
    <w:rsid w:val="00593E9A"/>
    <w:rsid w:val="005A08E4"/>
    <w:rsid w:val="005A17D9"/>
    <w:rsid w:val="005A3117"/>
    <w:rsid w:val="005A6846"/>
    <w:rsid w:val="005B1369"/>
    <w:rsid w:val="005B17E5"/>
    <w:rsid w:val="005B1DC9"/>
    <w:rsid w:val="005B299D"/>
    <w:rsid w:val="005C1A6A"/>
    <w:rsid w:val="005C3B41"/>
    <w:rsid w:val="005C5DD9"/>
    <w:rsid w:val="005C627F"/>
    <w:rsid w:val="005D4C7C"/>
    <w:rsid w:val="005D605E"/>
    <w:rsid w:val="005E15D6"/>
    <w:rsid w:val="005E1C0D"/>
    <w:rsid w:val="005E3437"/>
    <w:rsid w:val="005F1B19"/>
    <w:rsid w:val="005F391B"/>
    <w:rsid w:val="005F63E4"/>
    <w:rsid w:val="005F752C"/>
    <w:rsid w:val="0060053A"/>
    <w:rsid w:val="0060195A"/>
    <w:rsid w:val="00601A22"/>
    <w:rsid w:val="006061E3"/>
    <w:rsid w:val="00610947"/>
    <w:rsid w:val="006155CF"/>
    <w:rsid w:val="00615CDA"/>
    <w:rsid w:val="00615D57"/>
    <w:rsid w:val="0062177D"/>
    <w:rsid w:val="00624788"/>
    <w:rsid w:val="0062650E"/>
    <w:rsid w:val="00634650"/>
    <w:rsid w:val="00637684"/>
    <w:rsid w:val="00640CDF"/>
    <w:rsid w:val="006422CF"/>
    <w:rsid w:val="00647CE2"/>
    <w:rsid w:val="00653DBB"/>
    <w:rsid w:val="00662151"/>
    <w:rsid w:val="006641B4"/>
    <w:rsid w:val="00664273"/>
    <w:rsid w:val="00670490"/>
    <w:rsid w:val="006706CF"/>
    <w:rsid w:val="00672B1D"/>
    <w:rsid w:val="00674E9F"/>
    <w:rsid w:val="006767E0"/>
    <w:rsid w:val="00691322"/>
    <w:rsid w:val="00691D7F"/>
    <w:rsid w:val="00692EA4"/>
    <w:rsid w:val="00695142"/>
    <w:rsid w:val="00696C63"/>
    <w:rsid w:val="00697E4F"/>
    <w:rsid w:val="006A0C04"/>
    <w:rsid w:val="006A1E14"/>
    <w:rsid w:val="006A1FE7"/>
    <w:rsid w:val="006A4624"/>
    <w:rsid w:val="006B69DD"/>
    <w:rsid w:val="006B6D42"/>
    <w:rsid w:val="006B7986"/>
    <w:rsid w:val="006D07CA"/>
    <w:rsid w:val="006D2166"/>
    <w:rsid w:val="006D71AE"/>
    <w:rsid w:val="006E43FF"/>
    <w:rsid w:val="006E49BE"/>
    <w:rsid w:val="006E68F1"/>
    <w:rsid w:val="006E6D0B"/>
    <w:rsid w:val="006F1252"/>
    <w:rsid w:val="006F1436"/>
    <w:rsid w:val="006F7B59"/>
    <w:rsid w:val="007101A9"/>
    <w:rsid w:val="007106A9"/>
    <w:rsid w:val="0071608C"/>
    <w:rsid w:val="007164B6"/>
    <w:rsid w:val="00723AAA"/>
    <w:rsid w:val="007318B3"/>
    <w:rsid w:val="007335A5"/>
    <w:rsid w:val="00733DCC"/>
    <w:rsid w:val="00733FF8"/>
    <w:rsid w:val="007367C3"/>
    <w:rsid w:val="0074528B"/>
    <w:rsid w:val="00745445"/>
    <w:rsid w:val="007473E8"/>
    <w:rsid w:val="00755ECB"/>
    <w:rsid w:val="00765E66"/>
    <w:rsid w:val="007748E8"/>
    <w:rsid w:val="00783E41"/>
    <w:rsid w:val="0079188D"/>
    <w:rsid w:val="00793E25"/>
    <w:rsid w:val="007A005D"/>
    <w:rsid w:val="007A59D3"/>
    <w:rsid w:val="007A6B85"/>
    <w:rsid w:val="007A712A"/>
    <w:rsid w:val="007B1E2C"/>
    <w:rsid w:val="007B6B84"/>
    <w:rsid w:val="007C50DE"/>
    <w:rsid w:val="007C5835"/>
    <w:rsid w:val="007C7E61"/>
    <w:rsid w:val="007D3BEE"/>
    <w:rsid w:val="007D41D0"/>
    <w:rsid w:val="007D7557"/>
    <w:rsid w:val="007E11A8"/>
    <w:rsid w:val="007E1BC3"/>
    <w:rsid w:val="007E3CC2"/>
    <w:rsid w:val="007F47C9"/>
    <w:rsid w:val="008035EA"/>
    <w:rsid w:val="00812306"/>
    <w:rsid w:val="00814859"/>
    <w:rsid w:val="00817077"/>
    <w:rsid w:val="008222C0"/>
    <w:rsid w:val="00826AD7"/>
    <w:rsid w:val="00831228"/>
    <w:rsid w:val="00833493"/>
    <w:rsid w:val="0085472E"/>
    <w:rsid w:val="00862CAE"/>
    <w:rsid w:val="00867719"/>
    <w:rsid w:val="00871052"/>
    <w:rsid w:val="00874A52"/>
    <w:rsid w:val="00881050"/>
    <w:rsid w:val="008872A3"/>
    <w:rsid w:val="008969CF"/>
    <w:rsid w:val="008A245C"/>
    <w:rsid w:val="008A2528"/>
    <w:rsid w:val="008B1D45"/>
    <w:rsid w:val="008B58D7"/>
    <w:rsid w:val="008C2261"/>
    <w:rsid w:val="008C5942"/>
    <w:rsid w:val="008D167E"/>
    <w:rsid w:val="008D1FC0"/>
    <w:rsid w:val="008D260F"/>
    <w:rsid w:val="008E19AF"/>
    <w:rsid w:val="008E5020"/>
    <w:rsid w:val="008E568D"/>
    <w:rsid w:val="008F25A5"/>
    <w:rsid w:val="008F33CB"/>
    <w:rsid w:val="008F3597"/>
    <w:rsid w:val="008F6F11"/>
    <w:rsid w:val="009014D8"/>
    <w:rsid w:val="00902D64"/>
    <w:rsid w:val="00906E5F"/>
    <w:rsid w:val="00907300"/>
    <w:rsid w:val="009118EF"/>
    <w:rsid w:val="00913936"/>
    <w:rsid w:val="00913B99"/>
    <w:rsid w:val="009141BE"/>
    <w:rsid w:val="00915ED7"/>
    <w:rsid w:val="00927453"/>
    <w:rsid w:val="00931B16"/>
    <w:rsid w:val="00936F38"/>
    <w:rsid w:val="00937424"/>
    <w:rsid w:val="00946AC9"/>
    <w:rsid w:val="0095312C"/>
    <w:rsid w:val="00953C9F"/>
    <w:rsid w:val="00956A22"/>
    <w:rsid w:val="00961341"/>
    <w:rsid w:val="00971741"/>
    <w:rsid w:val="00984B3B"/>
    <w:rsid w:val="00984E8D"/>
    <w:rsid w:val="00986262"/>
    <w:rsid w:val="00987148"/>
    <w:rsid w:val="00996432"/>
    <w:rsid w:val="009969EF"/>
    <w:rsid w:val="009A4890"/>
    <w:rsid w:val="009A4CC7"/>
    <w:rsid w:val="009A7E03"/>
    <w:rsid w:val="009B51F4"/>
    <w:rsid w:val="009B7A3C"/>
    <w:rsid w:val="009C0DAE"/>
    <w:rsid w:val="009C2682"/>
    <w:rsid w:val="009D0D5D"/>
    <w:rsid w:val="009D2509"/>
    <w:rsid w:val="009E1865"/>
    <w:rsid w:val="009E37E8"/>
    <w:rsid w:val="009E3A51"/>
    <w:rsid w:val="009F2F2D"/>
    <w:rsid w:val="009F56C2"/>
    <w:rsid w:val="009F703B"/>
    <w:rsid w:val="00A022E0"/>
    <w:rsid w:val="00A02678"/>
    <w:rsid w:val="00A02C2F"/>
    <w:rsid w:val="00A02C82"/>
    <w:rsid w:val="00A1005B"/>
    <w:rsid w:val="00A11865"/>
    <w:rsid w:val="00A12821"/>
    <w:rsid w:val="00A13D94"/>
    <w:rsid w:val="00A23615"/>
    <w:rsid w:val="00A24071"/>
    <w:rsid w:val="00A256C9"/>
    <w:rsid w:val="00A3023B"/>
    <w:rsid w:val="00A356CF"/>
    <w:rsid w:val="00A46284"/>
    <w:rsid w:val="00A50AAC"/>
    <w:rsid w:val="00A52A9B"/>
    <w:rsid w:val="00A54116"/>
    <w:rsid w:val="00A6426E"/>
    <w:rsid w:val="00A67896"/>
    <w:rsid w:val="00A851D9"/>
    <w:rsid w:val="00A856C7"/>
    <w:rsid w:val="00A93C39"/>
    <w:rsid w:val="00AA2527"/>
    <w:rsid w:val="00AA29D9"/>
    <w:rsid w:val="00AA5D0E"/>
    <w:rsid w:val="00AB7A79"/>
    <w:rsid w:val="00AC2632"/>
    <w:rsid w:val="00AC4E74"/>
    <w:rsid w:val="00AD12FB"/>
    <w:rsid w:val="00AD59A7"/>
    <w:rsid w:val="00AD72F2"/>
    <w:rsid w:val="00AD7EBA"/>
    <w:rsid w:val="00AE1C9C"/>
    <w:rsid w:val="00AE6D44"/>
    <w:rsid w:val="00AE700C"/>
    <w:rsid w:val="00AF16A0"/>
    <w:rsid w:val="00AF22EC"/>
    <w:rsid w:val="00AF4BF1"/>
    <w:rsid w:val="00AF6AC3"/>
    <w:rsid w:val="00AF72E0"/>
    <w:rsid w:val="00B02CCB"/>
    <w:rsid w:val="00B04BE2"/>
    <w:rsid w:val="00B04DD9"/>
    <w:rsid w:val="00B1586B"/>
    <w:rsid w:val="00B1657A"/>
    <w:rsid w:val="00B21AC1"/>
    <w:rsid w:val="00B25E62"/>
    <w:rsid w:val="00B26539"/>
    <w:rsid w:val="00B40F27"/>
    <w:rsid w:val="00B46512"/>
    <w:rsid w:val="00B47B91"/>
    <w:rsid w:val="00B659DD"/>
    <w:rsid w:val="00B7009A"/>
    <w:rsid w:val="00B70D95"/>
    <w:rsid w:val="00B72CB1"/>
    <w:rsid w:val="00B768C5"/>
    <w:rsid w:val="00B81E8B"/>
    <w:rsid w:val="00B82FA6"/>
    <w:rsid w:val="00B859E0"/>
    <w:rsid w:val="00B86569"/>
    <w:rsid w:val="00B942C0"/>
    <w:rsid w:val="00B964D8"/>
    <w:rsid w:val="00BA776C"/>
    <w:rsid w:val="00BB2043"/>
    <w:rsid w:val="00BB32B3"/>
    <w:rsid w:val="00BB3938"/>
    <w:rsid w:val="00BC118C"/>
    <w:rsid w:val="00BC26E9"/>
    <w:rsid w:val="00BC634E"/>
    <w:rsid w:val="00BD0A1C"/>
    <w:rsid w:val="00BD5F42"/>
    <w:rsid w:val="00BE2DC6"/>
    <w:rsid w:val="00BE6642"/>
    <w:rsid w:val="00BF160F"/>
    <w:rsid w:val="00BF2778"/>
    <w:rsid w:val="00BF3C9D"/>
    <w:rsid w:val="00BF3D19"/>
    <w:rsid w:val="00BF57BE"/>
    <w:rsid w:val="00C0358A"/>
    <w:rsid w:val="00C05122"/>
    <w:rsid w:val="00C05DC8"/>
    <w:rsid w:val="00C1238F"/>
    <w:rsid w:val="00C24A88"/>
    <w:rsid w:val="00C24B1D"/>
    <w:rsid w:val="00C251B6"/>
    <w:rsid w:val="00C25CDD"/>
    <w:rsid w:val="00C328A0"/>
    <w:rsid w:val="00C33D61"/>
    <w:rsid w:val="00C365DC"/>
    <w:rsid w:val="00C366E7"/>
    <w:rsid w:val="00C6603A"/>
    <w:rsid w:val="00C80113"/>
    <w:rsid w:val="00C825DC"/>
    <w:rsid w:val="00C854CD"/>
    <w:rsid w:val="00C9182A"/>
    <w:rsid w:val="00C9491B"/>
    <w:rsid w:val="00C9510B"/>
    <w:rsid w:val="00C9733F"/>
    <w:rsid w:val="00CA70F4"/>
    <w:rsid w:val="00CA7DD2"/>
    <w:rsid w:val="00CB10C4"/>
    <w:rsid w:val="00CC194D"/>
    <w:rsid w:val="00CC2D6B"/>
    <w:rsid w:val="00CC3899"/>
    <w:rsid w:val="00CC450F"/>
    <w:rsid w:val="00CC6041"/>
    <w:rsid w:val="00CC6D0C"/>
    <w:rsid w:val="00CD019A"/>
    <w:rsid w:val="00CD3456"/>
    <w:rsid w:val="00CE70D4"/>
    <w:rsid w:val="00CE744D"/>
    <w:rsid w:val="00CE7E9C"/>
    <w:rsid w:val="00CF13E6"/>
    <w:rsid w:val="00CF2AD7"/>
    <w:rsid w:val="00CF3642"/>
    <w:rsid w:val="00CF364A"/>
    <w:rsid w:val="00D00C29"/>
    <w:rsid w:val="00D02D8B"/>
    <w:rsid w:val="00D04839"/>
    <w:rsid w:val="00D0597B"/>
    <w:rsid w:val="00D1287E"/>
    <w:rsid w:val="00D13009"/>
    <w:rsid w:val="00D15AD0"/>
    <w:rsid w:val="00D16484"/>
    <w:rsid w:val="00D222B7"/>
    <w:rsid w:val="00D2678A"/>
    <w:rsid w:val="00D3276A"/>
    <w:rsid w:val="00D355DC"/>
    <w:rsid w:val="00D3781C"/>
    <w:rsid w:val="00D43EAB"/>
    <w:rsid w:val="00D45B0F"/>
    <w:rsid w:val="00D53288"/>
    <w:rsid w:val="00D53C1F"/>
    <w:rsid w:val="00D64013"/>
    <w:rsid w:val="00D65283"/>
    <w:rsid w:val="00D73AD4"/>
    <w:rsid w:val="00D74056"/>
    <w:rsid w:val="00D74595"/>
    <w:rsid w:val="00D768E2"/>
    <w:rsid w:val="00D86C98"/>
    <w:rsid w:val="00DA4DB0"/>
    <w:rsid w:val="00DA4F95"/>
    <w:rsid w:val="00DC2FFA"/>
    <w:rsid w:val="00DD7ADA"/>
    <w:rsid w:val="00DE1884"/>
    <w:rsid w:val="00DE3FC3"/>
    <w:rsid w:val="00DE73E3"/>
    <w:rsid w:val="00DF110B"/>
    <w:rsid w:val="00DF1E81"/>
    <w:rsid w:val="00DF602C"/>
    <w:rsid w:val="00E0097C"/>
    <w:rsid w:val="00E106B2"/>
    <w:rsid w:val="00E148D8"/>
    <w:rsid w:val="00E208B0"/>
    <w:rsid w:val="00E22986"/>
    <w:rsid w:val="00E27131"/>
    <w:rsid w:val="00E37736"/>
    <w:rsid w:val="00E41806"/>
    <w:rsid w:val="00E642D0"/>
    <w:rsid w:val="00E6761C"/>
    <w:rsid w:val="00E70EEB"/>
    <w:rsid w:val="00E71958"/>
    <w:rsid w:val="00E73391"/>
    <w:rsid w:val="00E73764"/>
    <w:rsid w:val="00E75B4B"/>
    <w:rsid w:val="00E822BE"/>
    <w:rsid w:val="00E846B5"/>
    <w:rsid w:val="00E87A9E"/>
    <w:rsid w:val="00E87C4E"/>
    <w:rsid w:val="00E90639"/>
    <w:rsid w:val="00E908C8"/>
    <w:rsid w:val="00E90A87"/>
    <w:rsid w:val="00E916DF"/>
    <w:rsid w:val="00E94B7B"/>
    <w:rsid w:val="00EA05BF"/>
    <w:rsid w:val="00EA2D68"/>
    <w:rsid w:val="00EA35C4"/>
    <w:rsid w:val="00EA4173"/>
    <w:rsid w:val="00EA656A"/>
    <w:rsid w:val="00EB1A13"/>
    <w:rsid w:val="00EB4238"/>
    <w:rsid w:val="00EB4C43"/>
    <w:rsid w:val="00EB6401"/>
    <w:rsid w:val="00EB6CE5"/>
    <w:rsid w:val="00EC2574"/>
    <w:rsid w:val="00EC2F75"/>
    <w:rsid w:val="00EC3718"/>
    <w:rsid w:val="00EC6DCA"/>
    <w:rsid w:val="00ED50CE"/>
    <w:rsid w:val="00EE13AA"/>
    <w:rsid w:val="00EE22C3"/>
    <w:rsid w:val="00EE2C33"/>
    <w:rsid w:val="00EE6F8F"/>
    <w:rsid w:val="00EF0D1C"/>
    <w:rsid w:val="00EF1500"/>
    <w:rsid w:val="00EF1567"/>
    <w:rsid w:val="00EF280E"/>
    <w:rsid w:val="00EF5C48"/>
    <w:rsid w:val="00EF6EC5"/>
    <w:rsid w:val="00EF7C54"/>
    <w:rsid w:val="00F041AB"/>
    <w:rsid w:val="00F158BF"/>
    <w:rsid w:val="00F1776E"/>
    <w:rsid w:val="00F17809"/>
    <w:rsid w:val="00F252A2"/>
    <w:rsid w:val="00F25394"/>
    <w:rsid w:val="00F26C5D"/>
    <w:rsid w:val="00F30028"/>
    <w:rsid w:val="00F319BD"/>
    <w:rsid w:val="00F325FD"/>
    <w:rsid w:val="00F42AC6"/>
    <w:rsid w:val="00F44943"/>
    <w:rsid w:val="00F46AA7"/>
    <w:rsid w:val="00F47518"/>
    <w:rsid w:val="00F50E76"/>
    <w:rsid w:val="00F54007"/>
    <w:rsid w:val="00F56827"/>
    <w:rsid w:val="00F601B2"/>
    <w:rsid w:val="00F62394"/>
    <w:rsid w:val="00F6571D"/>
    <w:rsid w:val="00F67E6A"/>
    <w:rsid w:val="00F81139"/>
    <w:rsid w:val="00F84BA6"/>
    <w:rsid w:val="00F96DD9"/>
    <w:rsid w:val="00FA2732"/>
    <w:rsid w:val="00FA5685"/>
    <w:rsid w:val="00FB16B4"/>
    <w:rsid w:val="00FB4DFD"/>
    <w:rsid w:val="00FD3B38"/>
    <w:rsid w:val="00FD4B69"/>
    <w:rsid w:val="00FD66AB"/>
    <w:rsid w:val="00FF03D3"/>
    <w:rsid w:val="00FF1A6C"/>
    <w:rsid w:val="00FF3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BE2B5"/>
  <w15:docId w15:val="{274A0CCD-DFCB-6C42-B219-32A322961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onsolas" w:eastAsiaTheme="minorHAnsi" w:hAnsi="Consolas" w:cstheme="minorBidi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A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my-MM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56827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2"/>
      <w:szCs w:val="3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827"/>
    <w:rPr>
      <w:rFonts w:asciiTheme="majorHAnsi" w:eastAsiaTheme="majorEastAsia" w:hAnsiTheme="majorHAnsi" w:cstheme="majorBidi"/>
      <w:b/>
      <w:bCs/>
      <w:color w:val="2F5496" w:themeColor="accent1" w:themeShade="BF"/>
      <w:sz w:val="22"/>
      <w:szCs w:val="32"/>
    </w:rPr>
  </w:style>
  <w:style w:type="paragraph" w:styleId="ListParagraph">
    <w:name w:val="List Paragraph"/>
    <w:basedOn w:val="Normal"/>
    <w:autoRedefine/>
    <w:uiPriority w:val="34"/>
    <w:qFormat/>
    <w:rsid w:val="00552F56"/>
    <w:pPr>
      <w:ind w:left="720"/>
      <w:contextualSpacing/>
    </w:pPr>
    <w:rPr>
      <w:rFonts w:ascii="Consolas" w:eastAsiaTheme="minorHAnsi" w:hAnsi="Consolas" w:cstheme="minorBidi"/>
      <w:sz w:val="20"/>
      <w:szCs w:val="20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7A9"/>
    <w:rPr>
      <w:rFonts w:ascii="Tahoma" w:eastAsiaTheme="minorHAnsi" w:hAnsi="Tahoma" w:cs="Tahoma"/>
      <w:sz w:val="16"/>
      <w:szCs w:val="16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7A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237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7A9"/>
    <w:rPr>
      <w:rFonts w:ascii="Consolas" w:eastAsiaTheme="minorHAnsi" w:hAnsi="Consolas" w:cstheme="minorBidi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7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7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7A9"/>
    <w:rPr>
      <w:b/>
      <w:bCs/>
    </w:rPr>
  </w:style>
  <w:style w:type="paragraph" w:styleId="Revision">
    <w:name w:val="Revision"/>
    <w:hidden/>
    <w:uiPriority w:val="99"/>
    <w:semiHidden/>
    <w:rsid w:val="00E908C8"/>
    <w:pPr>
      <w:spacing w:after="0" w:line="240" w:lineRule="auto"/>
    </w:pPr>
  </w:style>
  <w:style w:type="table" w:styleId="TableGrid">
    <w:name w:val="Table Grid"/>
    <w:basedOn w:val="TableNormal"/>
    <w:uiPriority w:val="39"/>
    <w:unhideWhenUsed/>
    <w:rsid w:val="005F7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5F75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Note">
    <w:name w:val="TableNote"/>
    <w:basedOn w:val="Normal"/>
    <w:rsid w:val="005C627F"/>
    <w:pPr>
      <w:spacing w:line="300" w:lineRule="exact"/>
    </w:pPr>
    <w:rPr>
      <w:szCs w:val="20"/>
      <w:lang w:val="en-GB" w:eastAsia="en-US" w:bidi="ar-SA"/>
    </w:rPr>
  </w:style>
  <w:style w:type="paragraph" w:customStyle="1" w:styleId="TableTitle">
    <w:name w:val="TableTitle"/>
    <w:basedOn w:val="Normal"/>
    <w:rsid w:val="005C627F"/>
    <w:pPr>
      <w:spacing w:line="300" w:lineRule="exact"/>
    </w:pPr>
    <w:rPr>
      <w:szCs w:val="20"/>
      <w:lang w:val="en-GB" w:eastAsia="en-US" w:bidi="ar-SA"/>
    </w:rPr>
  </w:style>
  <w:style w:type="paragraph" w:customStyle="1" w:styleId="TableHeader">
    <w:name w:val="TableHeader"/>
    <w:basedOn w:val="Normal"/>
    <w:rsid w:val="005C627F"/>
    <w:pPr>
      <w:spacing w:before="120"/>
    </w:pPr>
    <w:rPr>
      <w:b/>
      <w:szCs w:val="20"/>
      <w:lang w:val="en-GB" w:eastAsia="en-US" w:bidi="ar-SA"/>
    </w:rPr>
  </w:style>
  <w:style w:type="paragraph" w:customStyle="1" w:styleId="TableSubHead">
    <w:name w:val="TableSubHead"/>
    <w:basedOn w:val="TableHeader"/>
    <w:rsid w:val="005C62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6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79</Words>
  <Characters>558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Alliance</Company>
  <LinksUpToDate>false</LinksUpToDate>
  <CharactersWithSpaces>6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yu Aye</dc:creator>
  <cp:lastModifiedBy>Phyu Aye</cp:lastModifiedBy>
  <cp:revision>5</cp:revision>
  <dcterms:created xsi:type="dcterms:W3CDTF">2024-01-22T22:06:00Z</dcterms:created>
  <dcterms:modified xsi:type="dcterms:W3CDTF">2024-05-14T22:46:00Z</dcterms:modified>
</cp:coreProperties>
</file>